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44AF6" w14:textId="3E996BCB" w:rsidR="00C80A4B" w:rsidRDefault="00F3406B" w:rsidP="005C1CF7">
      <w:pPr>
        <w:jc w:val="left"/>
        <w:rPr>
          <w:b/>
          <w:bCs/>
          <w:u w:val="single"/>
        </w:rPr>
      </w:pPr>
      <w:r>
        <w:rPr>
          <w:b/>
          <w:bCs/>
          <w:u w:val="single"/>
        </w:rPr>
        <w:t>P</w:t>
      </w:r>
      <w:r w:rsidR="00997AE4" w:rsidRPr="00997AE4">
        <w:rPr>
          <w:b/>
          <w:bCs/>
          <w:u w:val="single"/>
        </w:rPr>
        <w:t>lan for group model building workshop</w:t>
      </w:r>
    </w:p>
    <w:p w14:paraId="74062EDC" w14:textId="2C40B039" w:rsidR="00997AE4" w:rsidRDefault="00997AE4" w:rsidP="00997AE4"/>
    <w:p w14:paraId="1534D89B" w14:textId="24805679" w:rsidR="00315346" w:rsidRDefault="007264C2" w:rsidP="00997AE4">
      <w:r>
        <w:rPr>
          <w:b/>
          <w:bCs/>
        </w:rPr>
        <w:t xml:space="preserve">Problem </w:t>
      </w:r>
      <w:r w:rsidR="00C35D55">
        <w:rPr>
          <w:b/>
          <w:bCs/>
        </w:rPr>
        <w:t>of interest:</w:t>
      </w:r>
    </w:p>
    <w:p w14:paraId="7B7C35BB" w14:textId="134FDFFF" w:rsidR="00CD2300" w:rsidRDefault="00E651B9" w:rsidP="00997AE4">
      <w:r w:rsidRPr="00E23DD9">
        <w:rPr>
          <w:rFonts w:cstheme="minorHAnsi"/>
          <w:lang w:val="en-US"/>
        </w:rPr>
        <w:t>What are factors</w:t>
      </w:r>
      <w:r w:rsidR="0001167B">
        <w:rPr>
          <w:rFonts w:cstheme="minorHAnsi"/>
          <w:lang w:val="en-US"/>
        </w:rPr>
        <w:t>, the inter-relationships between these factors,</w:t>
      </w:r>
      <w:r w:rsidRPr="00E23DD9">
        <w:rPr>
          <w:rFonts w:cstheme="minorHAnsi"/>
          <w:lang w:val="en-US"/>
        </w:rPr>
        <w:t xml:space="preserve"> that </w:t>
      </w:r>
      <w:r>
        <w:rPr>
          <w:rFonts w:cstheme="minorHAnsi"/>
          <w:lang w:val="en-US"/>
        </w:rPr>
        <w:t>shape</w:t>
      </w:r>
      <w:r w:rsidRPr="00E23DD9">
        <w:rPr>
          <w:rFonts w:cstheme="minorHAnsi"/>
          <w:lang w:val="en-US"/>
        </w:rPr>
        <w:t xml:space="preserve"> food choice in secondary school setting</w:t>
      </w:r>
      <w:r>
        <w:rPr>
          <w:rFonts w:cstheme="minorHAnsi"/>
          <w:lang w:val="en-US"/>
        </w:rPr>
        <w:t>s in Northern Ireland?</w:t>
      </w:r>
    </w:p>
    <w:p w14:paraId="20330C7C" w14:textId="77777777" w:rsidR="00315346" w:rsidRDefault="00315346" w:rsidP="00997AE4">
      <w:pPr>
        <w:rPr>
          <w:b/>
          <w:bCs/>
        </w:rPr>
      </w:pPr>
    </w:p>
    <w:p w14:paraId="48B54FC0" w14:textId="27667213" w:rsidR="00997AE4" w:rsidRDefault="00C250DC" w:rsidP="00997AE4">
      <w:pPr>
        <w:rPr>
          <w:b/>
          <w:bCs/>
        </w:rPr>
      </w:pPr>
      <w:r>
        <w:rPr>
          <w:b/>
          <w:bCs/>
        </w:rPr>
        <w:t>O</w:t>
      </w:r>
      <w:r w:rsidR="002D21A2" w:rsidRPr="002D21A2">
        <w:rPr>
          <w:b/>
          <w:bCs/>
        </w:rPr>
        <w:t>bjective</w:t>
      </w:r>
      <w:r w:rsidR="002D21A2">
        <w:rPr>
          <w:b/>
          <w:bCs/>
        </w:rPr>
        <w:t>s:</w:t>
      </w:r>
    </w:p>
    <w:p w14:paraId="1345D3AD" w14:textId="65976AAE" w:rsidR="005D227D" w:rsidRDefault="008A0579" w:rsidP="00B02240">
      <w:pPr>
        <w:pStyle w:val="ListParagraph"/>
        <w:numPr>
          <w:ilvl w:val="0"/>
          <w:numId w:val="1"/>
        </w:numPr>
      </w:pPr>
      <w:r>
        <w:t>Build</w:t>
      </w:r>
      <w:r w:rsidR="005D227D">
        <w:t xml:space="preserve"> </w:t>
      </w:r>
      <w:r w:rsidRPr="008A0579">
        <w:t xml:space="preserve">shared understanding of the complex system influencing </w:t>
      </w:r>
      <w:r w:rsidR="00E651B9" w:rsidRPr="00E23DD9">
        <w:rPr>
          <w:rFonts w:cstheme="minorHAnsi"/>
          <w:lang w:val="en-US"/>
        </w:rPr>
        <w:t>food choice in secondary school setting</w:t>
      </w:r>
      <w:r w:rsidR="00E651B9">
        <w:rPr>
          <w:rFonts w:cstheme="minorHAnsi"/>
          <w:lang w:val="en-US"/>
        </w:rPr>
        <w:t>s in Northern Ireland</w:t>
      </w:r>
      <w:r>
        <w:t>.</w:t>
      </w:r>
    </w:p>
    <w:p w14:paraId="5FB670FC" w14:textId="41C8CF9A" w:rsidR="0091011F" w:rsidRPr="0091011F" w:rsidRDefault="008A0579" w:rsidP="0091011F">
      <w:pPr>
        <w:pStyle w:val="ListParagraph"/>
        <w:numPr>
          <w:ilvl w:val="0"/>
          <w:numId w:val="1"/>
        </w:numPr>
      </w:pPr>
      <w:r>
        <w:t>I</w:t>
      </w:r>
      <w:r w:rsidR="0091011F" w:rsidRPr="0091011F">
        <w:t xml:space="preserve">dentify </w:t>
      </w:r>
      <w:r w:rsidR="0091011F">
        <w:t xml:space="preserve">and </w:t>
      </w:r>
      <w:r>
        <w:t>e</w:t>
      </w:r>
      <w:r w:rsidR="0091011F">
        <w:t xml:space="preserve">xplore </w:t>
      </w:r>
      <w:r w:rsidR="00C24A4D" w:rsidRPr="0091011F">
        <w:t>priorities</w:t>
      </w:r>
      <w:r w:rsidR="00C24A4D">
        <w:t xml:space="preserve">, opportunities, and </w:t>
      </w:r>
      <w:r w:rsidR="00FC6009">
        <w:t>action</w:t>
      </w:r>
      <w:r w:rsidR="00C24A4D">
        <w:t>s</w:t>
      </w:r>
      <w:r w:rsidR="0091011F" w:rsidRPr="0091011F">
        <w:t xml:space="preserve"> </w:t>
      </w:r>
      <w:r w:rsidR="00FC6009">
        <w:t xml:space="preserve">to </w:t>
      </w:r>
      <w:r w:rsidR="0001167B">
        <w:t xml:space="preserve">improve </w:t>
      </w:r>
      <w:r w:rsidR="0001167B" w:rsidRPr="00E23DD9">
        <w:rPr>
          <w:rFonts w:cstheme="minorHAnsi"/>
          <w:lang w:val="en-US"/>
        </w:rPr>
        <w:t>food choice in secondary school setting</w:t>
      </w:r>
      <w:r w:rsidR="0001167B">
        <w:rPr>
          <w:rFonts w:cstheme="minorHAnsi"/>
          <w:lang w:val="en-US"/>
        </w:rPr>
        <w:t>s in Northern Ireland</w:t>
      </w:r>
      <w:r w:rsidR="00375774">
        <w:t xml:space="preserve">, </w:t>
      </w:r>
      <w:r w:rsidR="0001167B">
        <w:t xml:space="preserve">reflecting on </w:t>
      </w:r>
      <w:r w:rsidR="00965F2F" w:rsidRPr="0091011F">
        <w:t>what is of value to stakeholders</w:t>
      </w:r>
      <w:r w:rsidR="00965F2F">
        <w:t xml:space="preserve"> and </w:t>
      </w:r>
      <w:r w:rsidR="00D559A3">
        <w:t xml:space="preserve">what is needed to </w:t>
      </w:r>
      <w:r w:rsidR="000336CD">
        <w:t>implement th</w:t>
      </w:r>
      <w:r w:rsidR="00965F2F">
        <w:t xml:space="preserve">e </w:t>
      </w:r>
      <w:r w:rsidR="0009564F">
        <w:t>actions</w:t>
      </w:r>
      <w:r w:rsidR="00FC6009">
        <w:t>.</w:t>
      </w:r>
    </w:p>
    <w:p w14:paraId="55D39EB3" w14:textId="261AD845" w:rsidR="00DB3878" w:rsidRDefault="00DB3878" w:rsidP="00DB3878"/>
    <w:p w14:paraId="6EE7A2D5" w14:textId="5D1F8E5C" w:rsidR="00C24A4D" w:rsidRDefault="00C24A4D" w:rsidP="00DB3878">
      <w:pPr>
        <w:rPr>
          <w:b/>
          <w:bCs/>
        </w:rPr>
      </w:pPr>
      <w:r w:rsidRPr="00C24A4D">
        <w:rPr>
          <w:b/>
          <w:bCs/>
        </w:rPr>
        <w:t>Outputs</w:t>
      </w:r>
      <w:r>
        <w:rPr>
          <w:b/>
          <w:bCs/>
        </w:rPr>
        <w:t>:</w:t>
      </w:r>
    </w:p>
    <w:p w14:paraId="1EA5433B" w14:textId="321D0FB4" w:rsidR="00C24A4D" w:rsidRDefault="00C24A4D" w:rsidP="00C24A4D">
      <w:pPr>
        <w:pStyle w:val="ListParagraph"/>
        <w:numPr>
          <w:ilvl w:val="0"/>
          <w:numId w:val="10"/>
        </w:numPr>
      </w:pPr>
      <w:r>
        <w:t xml:space="preserve">Causal loop diagram of the </w:t>
      </w:r>
      <w:r w:rsidRPr="008A0579">
        <w:t xml:space="preserve">complex system influencing </w:t>
      </w:r>
      <w:r w:rsidR="0001167B" w:rsidRPr="00E23DD9">
        <w:rPr>
          <w:rFonts w:cstheme="minorHAnsi"/>
          <w:lang w:val="en-US"/>
        </w:rPr>
        <w:t>food choice in secondary school setting</w:t>
      </w:r>
      <w:r w:rsidR="0001167B">
        <w:rPr>
          <w:rFonts w:cstheme="minorHAnsi"/>
          <w:lang w:val="en-US"/>
        </w:rPr>
        <w:t>s in Northern Ireland</w:t>
      </w:r>
      <w:r>
        <w:t>.</w:t>
      </w:r>
      <w:r w:rsidR="00A47AA3">
        <w:t xml:space="preserve"> (see an example at the end of this document)</w:t>
      </w:r>
    </w:p>
    <w:p w14:paraId="09B9AD91" w14:textId="5A23255A" w:rsidR="00C24A4D" w:rsidRPr="00C24A4D" w:rsidRDefault="005813E6" w:rsidP="00C24A4D">
      <w:pPr>
        <w:pStyle w:val="ListParagraph"/>
        <w:numPr>
          <w:ilvl w:val="0"/>
          <w:numId w:val="10"/>
        </w:numPr>
      </w:pPr>
      <w:r>
        <w:t>Preliminary list of</w:t>
      </w:r>
      <w:r w:rsidR="00C24A4D">
        <w:t xml:space="preserve"> set of </w:t>
      </w:r>
      <w:r w:rsidR="00C24A4D" w:rsidRPr="0091011F">
        <w:t>priorities</w:t>
      </w:r>
      <w:r w:rsidR="00C24A4D">
        <w:t xml:space="preserve">, opportunities, and actions to </w:t>
      </w:r>
      <w:r w:rsidR="008A7353">
        <w:t>improve</w:t>
      </w:r>
      <w:r w:rsidR="00C24A4D" w:rsidRPr="00C24A4D">
        <w:t xml:space="preserve"> </w:t>
      </w:r>
      <w:r w:rsidR="008A7353" w:rsidRPr="00E23DD9">
        <w:rPr>
          <w:rFonts w:cstheme="minorHAnsi"/>
          <w:lang w:val="en-US"/>
        </w:rPr>
        <w:t>food choice in secondary school setting</w:t>
      </w:r>
      <w:r w:rsidR="008A7353">
        <w:rPr>
          <w:rFonts w:cstheme="minorHAnsi"/>
          <w:lang w:val="en-US"/>
        </w:rPr>
        <w:t>s in Northern Ireland</w:t>
      </w:r>
      <w:r w:rsidR="00C24A4D">
        <w:t>, informed by the causal loop diagram.</w:t>
      </w:r>
    </w:p>
    <w:p w14:paraId="1A3BF1F7" w14:textId="77777777" w:rsidR="00C24A4D" w:rsidRDefault="00C24A4D" w:rsidP="00DB3878"/>
    <w:p w14:paraId="15BC6488" w14:textId="094A7234" w:rsidR="00DB3878" w:rsidRDefault="009A2899" w:rsidP="00DB3878">
      <w:pPr>
        <w:rPr>
          <w:b/>
          <w:bCs/>
        </w:rPr>
      </w:pPr>
      <w:r>
        <w:rPr>
          <w:b/>
          <w:bCs/>
        </w:rPr>
        <w:t>Core m</w:t>
      </w:r>
      <w:r w:rsidR="00DB3878" w:rsidRPr="00DB3878">
        <w:rPr>
          <w:b/>
          <w:bCs/>
        </w:rPr>
        <w:t>odelling team</w:t>
      </w:r>
      <w:r w:rsidR="005B3A99">
        <w:rPr>
          <w:b/>
          <w:bCs/>
        </w:rPr>
        <w:t xml:space="preserve"> (responsible for designing the workshop)</w:t>
      </w:r>
      <w:r w:rsidR="00DB3878">
        <w:rPr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5858"/>
      </w:tblGrid>
      <w:tr w:rsidR="009A2899" w:rsidRPr="00A919E6" w14:paraId="3440ED1E" w14:textId="77777777" w:rsidTr="009A2899">
        <w:tc>
          <w:tcPr>
            <w:tcW w:w="3209" w:type="dxa"/>
          </w:tcPr>
          <w:p w14:paraId="62D8967D" w14:textId="1FA9B794" w:rsidR="009A2899" w:rsidRPr="00A919E6" w:rsidRDefault="009A2899" w:rsidP="009A2899">
            <w:pPr>
              <w:rPr>
                <w:b/>
                <w:bCs/>
              </w:rPr>
            </w:pPr>
            <w:r w:rsidRPr="00A919E6">
              <w:rPr>
                <w:b/>
                <w:bCs/>
              </w:rPr>
              <w:t>Role</w:t>
            </w:r>
          </w:p>
        </w:tc>
        <w:tc>
          <w:tcPr>
            <w:tcW w:w="5858" w:type="dxa"/>
          </w:tcPr>
          <w:p w14:paraId="47448FCA" w14:textId="34A96D73" w:rsidR="009A2899" w:rsidRPr="00A919E6" w:rsidRDefault="009A2899" w:rsidP="009A2899">
            <w:pPr>
              <w:rPr>
                <w:b/>
                <w:bCs/>
              </w:rPr>
            </w:pPr>
            <w:r w:rsidRPr="00A919E6">
              <w:rPr>
                <w:b/>
                <w:bCs/>
              </w:rPr>
              <w:t>Name</w:t>
            </w:r>
          </w:p>
        </w:tc>
      </w:tr>
      <w:tr w:rsidR="00366763" w:rsidRPr="00A919E6" w14:paraId="5B8FE217" w14:textId="77777777" w:rsidTr="009A2899">
        <w:tc>
          <w:tcPr>
            <w:tcW w:w="3209" w:type="dxa"/>
          </w:tcPr>
          <w:p w14:paraId="103D3A7D" w14:textId="347CD18D" w:rsidR="00366763" w:rsidRPr="00A919E6" w:rsidRDefault="00E25593" w:rsidP="00B5166C">
            <w:r>
              <w:t>General oversight</w:t>
            </w:r>
          </w:p>
        </w:tc>
        <w:tc>
          <w:tcPr>
            <w:tcW w:w="5858" w:type="dxa"/>
          </w:tcPr>
          <w:p w14:paraId="17F98C81" w14:textId="2E6B74F1" w:rsidR="00366763" w:rsidRPr="00A919E6" w:rsidRDefault="00366763" w:rsidP="00B5166C">
            <w:r>
              <w:t>Leandro Garcia</w:t>
            </w:r>
            <w:r w:rsidR="0001167B">
              <w:t>, Ruth Hunter</w:t>
            </w:r>
          </w:p>
        </w:tc>
      </w:tr>
      <w:tr w:rsidR="00B5166C" w:rsidRPr="00E651B9" w14:paraId="55D26D40" w14:textId="77777777" w:rsidTr="009A2899">
        <w:tc>
          <w:tcPr>
            <w:tcW w:w="3209" w:type="dxa"/>
          </w:tcPr>
          <w:p w14:paraId="1DED8AE0" w14:textId="13EC2DB8" w:rsidR="00B5166C" w:rsidRPr="00A919E6" w:rsidRDefault="00B5166C" w:rsidP="00B5166C">
            <w:r w:rsidRPr="00A919E6">
              <w:t>Scientific objectives</w:t>
            </w:r>
          </w:p>
        </w:tc>
        <w:tc>
          <w:tcPr>
            <w:tcW w:w="5858" w:type="dxa"/>
          </w:tcPr>
          <w:p w14:paraId="39D5605B" w14:textId="668CE57D" w:rsidR="00B5166C" w:rsidRPr="00A3549F" w:rsidRDefault="008824D8" w:rsidP="00B5166C">
            <w:pPr>
              <w:rPr>
                <w:lang w:val="pt-BR"/>
              </w:rPr>
            </w:pPr>
            <w:r>
              <w:t>Niamh O’Kane, Jayne Woodside</w:t>
            </w:r>
          </w:p>
        </w:tc>
      </w:tr>
      <w:tr w:rsidR="00B5166C" w:rsidRPr="00A919E6" w14:paraId="13D71EC1" w14:textId="77777777" w:rsidTr="009A2899">
        <w:tc>
          <w:tcPr>
            <w:tcW w:w="3209" w:type="dxa"/>
          </w:tcPr>
          <w:p w14:paraId="1DBADAE5" w14:textId="2F8D51F8" w:rsidR="00B5166C" w:rsidRPr="00A919E6" w:rsidRDefault="00B5166C" w:rsidP="00B5166C">
            <w:r w:rsidRPr="00A919E6">
              <w:t>GMB process</w:t>
            </w:r>
          </w:p>
        </w:tc>
        <w:tc>
          <w:tcPr>
            <w:tcW w:w="5858" w:type="dxa"/>
          </w:tcPr>
          <w:p w14:paraId="04B60765" w14:textId="3395C048" w:rsidR="00B5166C" w:rsidRPr="00A919E6" w:rsidRDefault="00B5166C" w:rsidP="00B5166C">
            <w:r w:rsidRPr="00A919E6">
              <w:t>Leandro Garcia, Ruth Hunter</w:t>
            </w:r>
          </w:p>
        </w:tc>
      </w:tr>
      <w:tr w:rsidR="00B5166C" w:rsidRPr="00A919E6" w14:paraId="1647C923" w14:textId="77777777" w:rsidTr="009A2899">
        <w:tc>
          <w:tcPr>
            <w:tcW w:w="3209" w:type="dxa"/>
          </w:tcPr>
          <w:p w14:paraId="2D3D3525" w14:textId="67D689D0" w:rsidR="00B5166C" w:rsidRPr="00A919E6" w:rsidRDefault="0073196C" w:rsidP="00B5166C">
            <w:r w:rsidRPr="00A919E6">
              <w:t>Modeller</w:t>
            </w:r>
          </w:p>
        </w:tc>
        <w:tc>
          <w:tcPr>
            <w:tcW w:w="5858" w:type="dxa"/>
          </w:tcPr>
          <w:p w14:paraId="3EC38331" w14:textId="6A843EE1" w:rsidR="00B5166C" w:rsidRPr="00A919E6" w:rsidRDefault="0001167B" w:rsidP="00B5166C">
            <w:r>
              <w:t>Leandro Garcia</w:t>
            </w:r>
          </w:p>
        </w:tc>
      </w:tr>
      <w:tr w:rsidR="00B5166C" w:rsidRPr="00A919E6" w14:paraId="755EF59F" w14:textId="77777777" w:rsidTr="009A2899">
        <w:tc>
          <w:tcPr>
            <w:tcW w:w="3209" w:type="dxa"/>
          </w:tcPr>
          <w:p w14:paraId="3F3F1B5B" w14:textId="31D71BA0" w:rsidR="00B5166C" w:rsidRPr="00A919E6" w:rsidRDefault="00F955C2" w:rsidP="00B5166C">
            <w:r w:rsidRPr="00A919E6">
              <w:t>Familiarity with stakeholders</w:t>
            </w:r>
          </w:p>
        </w:tc>
        <w:tc>
          <w:tcPr>
            <w:tcW w:w="5858" w:type="dxa"/>
          </w:tcPr>
          <w:p w14:paraId="5AFC1409" w14:textId="040228AF" w:rsidR="00B5166C" w:rsidRPr="00A919E6" w:rsidRDefault="008824D8" w:rsidP="00B5166C">
            <w:r>
              <w:t xml:space="preserve">Niamh O’Kane, </w:t>
            </w:r>
            <w:r w:rsidR="0001167B">
              <w:t>Jayne Woodside</w:t>
            </w:r>
          </w:p>
        </w:tc>
      </w:tr>
      <w:tr w:rsidR="00B5166C" w:rsidRPr="00A919E6" w14:paraId="16CD2825" w14:textId="77777777" w:rsidTr="009A2899">
        <w:tc>
          <w:tcPr>
            <w:tcW w:w="3209" w:type="dxa"/>
          </w:tcPr>
          <w:p w14:paraId="09892C42" w14:textId="44AB0A06" w:rsidR="00B5166C" w:rsidRPr="00A919E6" w:rsidRDefault="00236627" w:rsidP="00B5166C">
            <w:r>
              <w:t>Logistics</w:t>
            </w:r>
          </w:p>
        </w:tc>
        <w:tc>
          <w:tcPr>
            <w:tcW w:w="5858" w:type="dxa"/>
          </w:tcPr>
          <w:p w14:paraId="70A9B6FD" w14:textId="5D98A34F" w:rsidR="00B5166C" w:rsidRPr="00A919E6" w:rsidRDefault="0001167B" w:rsidP="00B5166C">
            <w:r>
              <w:t>Niamh O’Kane, Leandro Garcia</w:t>
            </w:r>
          </w:p>
        </w:tc>
      </w:tr>
    </w:tbl>
    <w:p w14:paraId="340FB438" w14:textId="221DDDC5" w:rsidR="00A86EE3" w:rsidRPr="00B5166C" w:rsidRDefault="00A86EE3" w:rsidP="00DB3878">
      <w:pPr>
        <w:rPr>
          <w:lang w:val="pt-BR"/>
        </w:rPr>
      </w:pPr>
    </w:p>
    <w:p w14:paraId="77488839" w14:textId="2AD16C46" w:rsidR="005B3A99" w:rsidRDefault="00D2436A" w:rsidP="005B3A99">
      <w:pPr>
        <w:rPr>
          <w:b/>
          <w:bCs/>
        </w:rPr>
      </w:pPr>
      <w:r>
        <w:rPr>
          <w:b/>
          <w:bCs/>
        </w:rPr>
        <w:t>Facilitation</w:t>
      </w:r>
      <w:r w:rsidR="005B3A99" w:rsidRPr="00DB3878">
        <w:rPr>
          <w:b/>
          <w:bCs/>
        </w:rPr>
        <w:t xml:space="preserve"> team</w:t>
      </w:r>
      <w:r w:rsidR="005B3A99">
        <w:rPr>
          <w:b/>
          <w:bCs/>
        </w:rPr>
        <w:t xml:space="preserve"> (responsible for </w:t>
      </w:r>
      <w:r w:rsidR="00420744">
        <w:rPr>
          <w:b/>
          <w:bCs/>
        </w:rPr>
        <w:t>delivering</w:t>
      </w:r>
      <w:r w:rsidR="005B3A99">
        <w:rPr>
          <w:b/>
          <w:bCs/>
        </w:rPr>
        <w:t xml:space="preserve"> the workshop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5858"/>
      </w:tblGrid>
      <w:tr w:rsidR="005B3A99" w:rsidRPr="00FE1243" w14:paraId="05B89A61" w14:textId="77777777" w:rsidTr="004C68DB">
        <w:tc>
          <w:tcPr>
            <w:tcW w:w="3209" w:type="dxa"/>
          </w:tcPr>
          <w:p w14:paraId="349EF89B" w14:textId="77777777" w:rsidR="005B3A99" w:rsidRPr="00FE1243" w:rsidRDefault="005B3A99" w:rsidP="004C68DB">
            <w:pPr>
              <w:rPr>
                <w:b/>
                <w:bCs/>
              </w:rPr>
            </w:pPr>
            <w:bookmarkStart w:id="0" w:name="_Hlk85197647"/>
            <w:r w:rsidRPr="00FE1243">
              <w:rPr>
                <w:b/>
                <w:bCs/>
              </w:rPr>
              <w:t>Role</w:t>
            </w:r>
          </w:p>
        </w:tc>
        <w:tc>
          <w:tcPr>
            <w:tcW w:w="5858" w:type="dxa"/>
          </w:tcPr>
          <w:p w14:paraId="51B41C90" w14:textId="77777777" w:rsidR="005B3A99" w:rsidRPr="00FE1243" w:rsidRDefault="005B3A99" w:rsidP="004C68DB">
            <w:pPr>
              <w:rPr>
                <w:b/>
                <w:bCs/>
              </w:rPr>
            </w:pPr>
            <w:r w:rsidRPr="00FE1243">
              <w:rPr>
                <w:b/>
                <w:bCs/>
              </w:rPr>
              <w:t>Name</w:t>
            </w:r>
          </w:p>
        </w:tc>
      </w:tr>
      <w:tr w:rsidR="005E3CA8" w:rsidRPr="00FE1243" w14:paraId="711A6B0A" w14:textId="77777777" w:rsidTr="004C68DB">
        <w:tc>
          <w:tcPr>
            <w:tcW w:w="3209" w:type="dxa"/>
          </w:tcPr>
          <w:p w14:paraId="6D343CDF" w14:textId="3981AC7E" w:rsidR="005E3CA8" w:rsidRPr="00FE1243" w:rsidRDefault="005E3CA8" w:rsidP="004C68DB">
            <w:r w:rsidRPr="00FE1243">
              <w:t xml:space="preserve">Meeting </w:t>
            </w:r>
            <w:r w:rsidR="0051428B">
              <w:t>c</w:t>
            </w:r>
            <w:r w:rsidRPr="00FE1243">
              <w:t>onvener/</w:t>
            </w:r>
            <w:r w:rsidR="0051428B">
              <w:t>c</w:t>
            </w:r>
            <w:r w:rsidRPr="00FE1243">
              <w:t>loser</w:t>
            </w:r>
          </w:p>
        </w:tc>
        <w:tc>
          <w:tcPr>
            <w:tcW w:w="5858" w:type="dxa"/>
          </w:tcPr>
          <w:p w14:paraId="081036FE" w14:textId="3489465C" w:rsidR="005E3CA8" w:rsidRPr="00FE1243" w:rsidRDefault="00004BA2" w:rsidP="004C68DB">
            <w:r>
              <w:t>Jayne Woodside</w:t>
            </w:r>
          </w:p>
        </w:tc>
      </w:tr>
      <w:tr w:rsidR="005B3A99" w:rsidRPr="00FE1243" w14:paraId="1740A6F9" w14:textId="77777777" w:rsidTr="004C68DB">
        <w:tc>
          <w:tcPr>
            <w:tcW w:w="3209" w:type="dxa"/>
          </w:tcPr>
          <w:p w14:paraId="16073B74" w14:textId="1BB56E0C" w:rsidR="005B3A99" w:rsidRPr="00FE1243" w:rsidRDefault="00D2436A" w:rsidP="004C68DB">
            <w:r w:rsidRPr="00FE1243">
              <w:t>Facilitator</w:t>
            </w:r>
            <w:r w:rsidR="00DB1789">
              <w:t>s</w:t>
            </w:r>
          </w:p>
        </w:tc>
        <w:tc>
          <w:tcPr>
            <w:tcW w:w="5858" w:type="dxa"/>
          </w:tcPr>
          <w:p w14:paraId="2E809E2B" w14:textId="129E0C57" w:rsidR="005B3A99" w:rsidRPr="00FE1243" w:rsidRDefault="00004BA2" w:rsidP="004C68DB">
            <w:r>
              <w:t xml:space="preserve">Ruth Hunter, </w:t>
            </w:r>
            <w:r w:rsidR="00183258" w:rsidRPr="00FE1243">
              <w:t>Leandro Garcia</w:t>
            </w:r>
          </w:p>
        </w:tc>
      </w:tr>
      <w:tr w:rsidR="005B6FB1" w:rsidRPr="00A919E6" w14:paraId="4FE26379" w14:textId="77777777" w:rsidTr="005B6FB1">
        <w:tc>
          <w:tcPr>
            <w:tcW w:w="3209" w:type="dxa"/>
          </w:tcPr>
          <w:p w14:paraId="2EE8BAB5" w14:textId="7657A72D" w:rsidR="005B6FB1" w:rsidRPr="00A919E6" w:rsidRDefault="005B6FB1" w:rsidP="00EC2669">
            <w:r w:rsidRPr="00A919E6">
              <w:t>Modeller</w:t>
            </w:r>
          </w:p>
        </w:tc>
        <w:tc>
          <w:tcPr>
            <w:tcW w:w="5858" w:type="dxa"/>
          </w:tcPr>
          <w:p w14:paraId="314F7258" w14:textId="740C5FCF" w:rsidR="005B6FB1" w:rsidRPr="00A919E6" w:rsidRDefault="00004BA2" w:rsidP="00EC2669">
            <w:r>
              <w:t>Leandro Garcia</w:t>
            </w:r>
          </w:p>
        </w:tc>
      </w:tr>
      <w:tr w:rsidR="005B3A99" w:rsidRPr="00FE1243" w14:paraId="6C49274B" w14:textId="77777777" w:rsidTr="004C68DB">
        <w:tc>
          <w:tcPr>
            <w:tcW w:w="3209" w:type="dxa"/>
          </w:tcPr>
          <w:p w14:paraId="7D55E25F" w14:textId="220EB227" w:rsidR="005B3A99" w:rsidRPr="00FE1243" w:rsidRDefault="00D2436A" w:rsidP="004C68DB">
            <w:r w:rsidRPr="00FE1243">
              <w:t>Stage manager</w:t>
            </w:r>
            <w:r w:rsidR="00024642" w:rsidRPr="00FE1243">
              <w:t xml:space="preserve"> and </w:t>
            </w:r>
            <w:r w:rsidR="00FE1243" w:rsidRPr="00FE1243">
              <w:t>timekeeper</w:t>
            </w:r>
          </w:p>
        </w:tc>
        <w:tc>
          <w:tcPr>
            <w:tcW w:w="5858" w:type="dxa"/>
          </w:tcPr>
          <w:p w14:paraId="62DA5058" w14:textId="51A6D173" w:rsidR="005B3A99" w:rsidRPr="00FE1243" w:rsidRDefault="00004BA2" w:rsidP="004C68DB">
            <w:r>
              <w:t>Niamh O’Kane</w:t>
            </w:r>
          </w:p>
        </w:tc>
      </w:tr>
      <w:tr w:rsidR="005B3A99" w:rsidRPr="00FE1243" w14:paraId="5B0F98E2" w14:textId="77777777" w:rsidTr="004C68DB">
        <w:tc>
          <w:tcPr>
            <w:tcW w:w="3209" w:type="dxa"/>
          </w:tcPr>
          <w:p w14:paraId="4D755498" w14:textId="262949F2" w:rsidR="005B3A99" w:rsidRPr="00FE1243" w:rsidRDefault="00D2436A" w:rsidP="004C68DB">
            <w:r w:rsidRPr="00FE1243">
              <w:t>Note ta</w:t>
            </w:r>
            <w:r w:rsidR="00183258" w:rsidRPr="00FE1243">
              <w:t>ker</w:t>
            </w:r>
          </w:p>
        </w:tc>
        <w:tc>
          <w:tcPr>
            <w:tcW w:w="5858" w:type="dxa"/>
          </w:tcPr>
          <w:p w14:paraId="293B17DF" w14:textId="464CE259" w:rsidR="005B3A99" w:rsidRPr="00FE1243" w:rsidRDefault="00004BA2" w:rsidP="004C68DB">
            <w:r>
              <w:t xml:space="preserve">Niamh </w:t>
            </w:r>
            <w:r w:rsidRPr="008824D8">
              <w:t>O’Kane, Jayne Woodside</w:t>
            </w:r>
          </w:p>
        </w:tc>
      </w:tr>
      <w:bookmarkEnd w:id="0"/>
    </w:tbl>
    <w:p w14:paraId="62B74789" w14:textId="77777777" w:rsidR="00A47AA3" w:rsidRDefault="00A47AA3" w:rsidP="00DB3878">
      <w:pPr>
        <w:rPr>
          <w:b/>
          <w:bCs/>
        </w:rPr>
      </w:pPr>
    </w:p>
    <w:p w14:paraId="37915099" w14:textId="77777777" w:rsidR="00A47AA3" w:rsidRDefault="00A47AA3">
      <w:pPr>
        <w:rPr>
          <w:b/>
          <w:bCs/>
        </w:rPr>
      </w:pPr>
      <w:r>
        <w:rPr>
          <w:b/>
          <w:bCs/>
        </w:rPr>
        <w:br w:type="page"/>
      </w:r>
    </w:p>
    <w:p w14:paraId="5C322283" w14:textId="2C403DD8" w:rsidR="00A86EE3" w:rsidRDefault="00A86EE3" w:rsidP="00DB3878">
      <w:pPr>
        <w:rPr>
          <w:b/>
          <w:bCs/>
        </w:rPr>
      </w:pPr>
      <w:r>
        <w:rPr>
          <w:b/>
          <w:bCs/>
        </w:rPr>
        <w:lastRenderedPageBreak/>
        <w:t>Attendees:</w:t>
      </w:r>
    </w:p>
    <w:p w14:paraId="3296EBF7" w14:textId="5BEBE1E0" w:rsidR="00A47AA3" w:rsidRDefault="006A224A" w:rsidP="00A47AA3">
      <w:pPr>
        <w:pStyle w:val="ListParagraph"/>
        <w:numPr>
          <w:ilvl w:val="0"/>
          <w:numId w:val="2"/>
        </w:numPr>
      </w:pPr>
      <w:r>
        <w:t xml:space="preserve">Local stakeholders representing multiple sectors, such as governmental agencies, </w:t>
      </w:r>
      <w:r w:rsidR="008A7353">
        <w:t>school community (i.e., board of governors, teachers, parents, students)</w:t>
      </w:r>
      <w:r>
        <w:t xml:space="preserve">, </w:t>
      </w:r>
      <w:r w:rsidR="008A7353">
        <w:t>a</w:t>
      </w:r>
      <w:r>
        <w:t xml:space="preserve">dvocacy groups, </w:t>
      </w:r>
      <w:r w:rsidR="008A7353">
        <w:t xml:space="preserve">and </w:t>
      </w:r>
      <w:r>
        <w:t>researchers</w:t>
      </w:r>
      <w:r w:rsidR="00BD5711">
        <w:t>.</w:t>
      </w:r>
    </w:p>
    <w:p w14:paraId="14B05B6F" w14:textId="77777777" w:rsidR="003F1F8D" w:rsidRDefault="003F1F8D" w:rsidP="003F1F8D"/>
    <w:p w14:paraId="7E693D4B" w14:textId="76BD5287" w:rsidR="00A86EE3" w:rsidRDefault="00A86EE3" w:rsidP="00DB3878">
      <w:pPr>
        <w:rPr>
          <w:b/>
          <w:bCs/>
        </w:rPr>
      </w:pPr>
      <w:r>
        <w:rPr>
          <w:b/>
          <w:bCs/>
        </w:rPr>
        <w:t>Logistics</w:t>
      </w:r>
      <w:r w:rsidR="005833D0">
        <w:rPr>
          <w:b/>
          <w:bCs/>
        </w:rPr>
        <w:t xml:space="preserve"> and preparation for the workshop</w:t>
      </w:r>
      <w:r w:rsidR="00460E5E">
        <w:rPr>
          <w:b/>
          <w:bCs/>
        </w:rPr>
        <w:t>:</w:t>
      </w:r>
    </w:p>
    <w:p w14:paraId="19531AA7" w14:textId="34427FD5" w:rsidR="00856F6F" w:rsidRDefault="00F52CDE" w:rsidP="00856F6F">
      <w:pPr>
        <w:pStyle w:val="ListParagraph"/>
        <w:numPr>
          <w:ilvl w:val="0"/>
          <w:numId w:val="3"/>
        </w:numPr>
      </w:pPr>
      <w:r>
        <w:t>Virtual meeting</w:t>
      </w:r>
      <w:r w:rsidR="005833D0">
        <w:t xml:space="preserve"> platform</w:t>
      </w:r>
      <w:r w:rsidR="0083527A">
        <w:t>: Zoom</w:t>
      </w:r>
    </w:p>
    <w:p w14:paraId="762ECB71" w14:textId="225720DC" w:rsidR="0083527A" w:rsidRDefault="0083527A" w:rsidP="00856F6F">
      <w:pPr>
        <w:pStyle w:val="ListParagraph"/>
        <w:numPr>
          <w:ilvl w:val="0"/>
          <w:numId w:val="3"/>
        </w:numPr>
      </w:pPr>
      <w:r>
        <w:t xml:space="preserve">Modelling platform: </w:t>
      </w:r>
      <w:r w:rsidR="003C3066">
        <w:t>STICKE</w:t>
      </w:r>
    </w:p>
    <w:p w14:paraId="329C89D0" w14:textId="6BD47410" w:rsidR="002B7C2C" w:rsidRPr="005833D0" w:rsidRDefault="002B7C2C" w:rsidP="00856F6F">
      <w:pPr>
        <w:pStyle w:val="ListParagraph"/>
        <w:numPr>
          <w:ilvl w:val="0"/>
          <w:numId w:val="3"/>
        </w:numPr>
      </w:pPr>
      <w:r>
        <w:t>Transition and action ideas platform: Mural</w:t>
      </w:r>
    </w:p>
    <w:p w14:paraId="11C88D3F" w14:textId="29A41488" w:rsidR="000C7F80" w:rsidRPr="000C7F80" w:rsidRDefault="00600A27" w:rsidP="00856F6F">
      <w:pPr>
        <w:pStyle w:val="ListParagraph"/>
        <w:numPr>
          <w:ilvl w:val="0"/>
          <w:numId w:val="6"/>
        </w:numPr>
      </w:pPr>
      <w:r>
        <w:t>Prepar</w:t>
      </w:r>
      <w:r w:rsidR="005833D0">
        <w:t>e</w:t>
      </w:r>
      <w:r>
        <w:t xml:space="preserve"> participants for</w:t>
      </w:r>
      <w:r w:rsidR="005833D0">
        <w:t xml:space="preserve"> the</w:t>
      </w:r>
      <w:r>
        <w:t xml:space="preserve"> workshop</w:t>
      </w:r>
      <w:r w:rsidR="005833D0">
        <w:t xml:space="preserve"> (e.g., materials and link for the day)</w:t>
      </w:r>
      <w:r w:rsidR="00285584">
        <w:t>.</w:t>
      </w:r>
    </w:p>
    <w:p w14:paraId="5223D00B" w14:textId="77777777" w:rsidR="003F1F8D" w:rsidRDefault="003F1F8D">
      <w:pPr>
        <w:rPr>
          <w:b/>
          <w:bCs/>
        </w:rPr>
      </w:pPr>
      <w:r>
        <w:rPr>
          <w:b/>
          <w:bCs/>
        </w:rPr>
        <w:br w:type="page"/>
      </w:r>
    </w:p>
    <w:p w14:paraId="3246E528" w14:textId="49A233FC" w:rsidR="00460E5E" w:rsidRDefault="00BD30EE" w:rsidP="00DB3878">
      <w:pPr>
        <w:rPr>
          <w:b/>
          <w:bCs/>
        </w:rPr>
      </w:pPr>
      <w:r>
        <w:rPr>
          <w:b/>
          <w:bCs/>
        </w:rPr>
        <w:lastRenderedPageBreak/>
        <w:t>A</w:t>
      </w:r>
      <w:r w:rsidR="00460E5E">
        <w:rPr>
          <w:b/>
          <w:bCs/>
        </w:rPr>
        <w:t>genda</w:t>
      </w:r>
      <w:r w:rsidR="007139F9">
        <w:rPr>
          <w:b/>
          <w:bCs/>
        </w:rPr>
        <w:t xml:space="preserve"> (</w:t>
      </w:r>
      <w:r w:rsidR="00696CD6">
        <w:rPr>
          <w:b/>
          <w:bCs/>
        </w:rPr>
        <w:t>2h</w:t>
      </w:r>
      <w:r w:rsidR="003C3066">
        <w:rPr>
          <w:b/>
          <w:bCs/>
        </w:rPr>
        <w:t>3</w:t>
      </w:r>
      <w:r w:rsidR="00696CD6">
        <w:rPr>
          <w:b/>
          <w:bCs/>
        </w:rPr>
        <w:t>0min</w:t>
      </w:r>
      <w:r w:rsidR="007139F9">
        <w:rPr>
          <w:b/>
          <w:bCs/>
        </w:rPr>
        <w:t>)</w:t>
      </w:r>
    </w:p>
    <w:tbl>
      <w:tblPr>
        <w:tblStyle w:val="TableGrid"/>
        <w:tblW w:w="9482" w:type="dxa"/>
        <w:jc w:val="center"/>
        <w:tblLook w:val="04A0" w:firstRow="1" w:lastRow="0" w:firstColumn="1" w:lastColumn="0" w:noHBand="0" w:noVBand="1"/>
      </w:tblPr>
      <w:tblGrid>
        <w:gridCol w:w="1164"/>
        <w:gridCol w:w="953"/>
        <w:gridCol w:w="1706"/>
        <w:gridCol w:w="1639"/>
        <w:gridCol w:w="4020"/>
      </w:tblGrid>
      <w:tr w:rsidR="00DB354B" w:rsidRPr="006B39AE" w14:paraId="164E4DED" w14:textId="77777777" w:rsidTr="00DB354B">
        <w:trPr>
          <w:trHeight w:val="380"/>
          <w:jc w:val="center"/>
        </w:trPr>
        <w:tc>
          <w:tcPr>
            <w:tcW w:w="1164" w:type="dxa"/>
          </w:tcPr>
          <w:p w14:paraId="534F0F44" w14:textId="62384195" w:rsidR="002B673B" w:rsidRPr="006B39AE" w:rsidRDefault="002B673B" w:rsidP="008A1CA9">
            <w:pPr>
              <w:jc w:val="left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Clock time</w:t>
            </w:r>
          </w:p>
        </w:tc>
        <w:tc>
          <w:tcPr>
            <w:tcW w:w="953" w:type="dxa"/>
          </w:tcPr>
          <w:p w14:paraId="566C8495" w14:textId="62F3143A" w:rsidR="002B673B" w:rsidRPr="006B39AE" w:rsidRDefault="000F5481" w:rsidP="008A1CA9">
            <w:pPr>
              <w:jc w:val="left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Duration</w:t>
            </w:r>
          </w:p>
        </w:tc>
        <w:tc>
          <w:tcPr>
            <w:tcW w:w="1706" w:type="dxa"/>
          </w:tcPr>
          <w:p w14:paraId="1C271947" w14:textId="77777777" w:rsidR="002B673B" w:rsidRPr="006B39AE" w:rsidRDefault="002B673B" w:rsidP="008A1CA9">
            <w:pPr>
              <w:jc w:val="left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B39AE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Activity</w:t>
            </w:r>
          </w:p>
        </w:tc>
        <w:tc>
          <w:tcPr>
            <w:tcW w:w="1639" w:type="dxa"/>
          </w:tcPr>
          <w:p w14:paraId="677916F5" w14:textId="401B2629" w:rsidR="002B673B" w:rsidRPr="006B39AE" w:rsidRDefault="002B673B" w:rsidP="008A1CA9">
            <w:pPr>
              <w:jc w:val="left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Leads</w:t>
            </w:r>
          </w:p>
        </w:tc>
        <w:tc>
          <w:tcPr>
            <w:tcW w:w="4020" w:type="dxa"/>
          </w:tcPr>
          <w:p w14:paraId="0CC25547" w14:textId="6103BD11" w:rsidR="002B673B" w:rsidRPr="006B39AE" w:rsidRDefault="002B673B" w:rsidP="008A1CA9">
            <w:pPr>
              <w:jc w:val="left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B39AE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DB354B" w:rsidRPr="006B39AE" w14:paraId="06D6FEC3" w14:textId="77777777" w:rsidTr="00DB354B">
        <w:trPr>
          <w:trHeight w:val="380"/>
          <w:jc w:val="center"/>
        </w:trPr>
        <w:tc>
          <w:tcPr>
            <w:tcW w:w="1164" w:type="dxa"/>
          </w:tcPr>
          <w:p w14:paraId="5624EF0A" w14:textId="77777777" w:rsidR="002B673B" w:rsidRPr="006B39AE" w:rsidRDefault="002B673B" w:rsidP="008A1CA9">
            <w:pPr>
              <w:jc w:val="left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53" w:type="dxa"/>
          </w:tcPr>
          <w:p w14:paraId="6693EB4A" w14:textId="1B097D9F" w:rsidR="002B673B" w:rsidRPr="006B39AE" w:rsidRDefault="002B673B" w:rsidP="008A1CA9">
            <w:pPr>
              <w:jc w:val="left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B39AE">
              <w:rPr>
                <w:rFonts w:eastAsia="Calibri" w:cstheme="minorHAnsi"/>
                <w:color w:val="000000" w:themeColor="text1"/>
                <w:sz w:val="20"/>
                <w:szCs w:val="20"/>
              </w:rPr>
              <w:t>10 min</w:t>
            </w:r>
          </w:p>
        </w:tc>
        <w:tc>
          <w:tcPr>
            <w:tcW w:w="1706" w:type="dxa"/>
          </w:tcPr>
          <w:p w14:paraId="1481D95B" w14:textId="254A259F" w:rsidR="002B673B" w:rsidRPr="00CD2300" w:rsidRDefault="002B673B" w:rsidP="008A1CA9">
            <w:pPr>
              <w:jc w:val="left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>Welcome and introductions</w:t>
            </w:r>
          </w:p>
        </w:tc>
        <w:tc>
          <w:tcPr>
            <w:tcW w:w="1639" w:type="dxa"/>
          </w:tcPr>
          <w:p w14:paraId="651B236C" w14:textId="09A27AEB" w:rsidR="002B673B" w:rsidRPr="00D8020D" w:rsidRDefault="002B673B" w:rsidP="00D8020D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Jayne Woodside</w:t>
            </w:r>
          </w:p>
        </w:tc>
        <w:tc>
          <w:tcPr>
            <w:tcW w:w="4020" w:type="dxa"/>
          </w:tcPr>
          <w:p w14:paraId="4E68C500" w14:textId="2B72906B" w:rsidR="002B673B" w:rsidRDefault="002B673B" w:rsidP="00040B6A">
            <w:pPr>
              <w:pStyle w:val="ListParagraph"/>
              <w:numPr>
                <w:ilvl w:val="0"/>
                <w:numId w:val="5"/>
              </w:numPr>
              <w:ind w:left="181" w:hanging="181"/>
              <w:contextualSpacing w:val="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B39AE">
              <w:rPr>
                <w:rFonts w:cstheme="minorHAnsi"/>
                <w:color w:val="000000" w:themeColor="text1"/>
                <w:sz w:val="20"/>
                <w:szCs w:val="20"/>
              </w:rPr>
              <w:t>Introduction of facilitation team</w:t>
            </w:r>
          </w:p>
          <w:p w14:paraId="3B2372E4" w14:textId="32800705" w:rsidR="002B673B" w:rsidRPr="006B39AE" w:rsidRDefault="002B673B" w:rsidP="00040B6A">
            <w:pPr>
              <w:pStyle w:val="ListParagraph"/>
              <w:numPr>
                <w:ilvl w:val="0"/>
                <w:numId w:val="5"/>
              </w:numPr>
              <w:ind w:left="181" w:hanging="181"/>
              <w:contextualSpacing w:val="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B39AE">
              <w:rPr>
                <w:rFonts w:cstheme="minorHAnsi"/>
                <w:color w:val="000000" w:themeColor="text1"/>
                <w:sz w:val="20"/>
                <w:szCs w:val="20"/>
              </w:rPr>
              <w:t xml:space="preserve">Summary of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workshop </w:t>
            </w:r>
            <w:r w:rsidRPr="006B39AE">
              <w:rPr>
                <w:rFonts w:cstheme="minorHAnsi"/>
                <w:color w:val="000000" w:themeColor="text1"/>
                <w:sz w:val="20"/>
                <w:szCs w:val="20"/>
              </w:rPr>
              <w:t>goals</w:t>
            </w:r>
          </w:p>
          <w:p w14:paraId="59FB6AB2" w14:textId="77777777" w:rsidR="002B673B" w:rsidRPr="006B39AE" w:rsidRDefault="002B673B" w:rsidP="00040B6A">
            <w:pPr>
              <w:pStyle w:val="ListParagraph"/>
              <w:numPr>
                <w:ilvl w:val="0"/>
                <w:numId w:val="5"/>
              </w:numPr>
              <w:ind w:left="181" w:hanging="181"/>
              <w:contextualSpacing w:val="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B39AE">
              <w:rPr>
                <w:rFonts w:cstheme="minorHAnsi"/>
                <w:color w:val="000000" w:themeColor="text1"/>
                <w:sz w:val="20"/>
                <w:szCs w:val="20"/>
              </w:rPr>
              <w:t>Agenda for the day</w:t>
            </w:r>
          </w:p>
          <w:p w14:paraId="30F3C3EF" w14:textId="362EDF24" w:rsidR="002B673B" w:rsidRPr="006B39AE" w:rsidRDefault="002B673B" w:rsidP="00040B6A">
            <w:pPr>
              <w:pStyle w:val="ListParagraph"/>
              <w:numPr>
                <w:ilvl w:val="0"/>
                <w:numId w:val="5"/>
              </w:numPr>
              <w:ind w:left="181" w:hanging="181"/>
              <w:contextualSpacing w:val="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B39AE">
              <w:rPr>
                <w:rFonts w:cstheme="minorHAnsi"/>
                <w:color w:val="000000" w:themeColor="text1"/>
                <w:sz w:val="20"/>
                <w:szCs w:val="20"/>
              </w:rPr>
              <w:t>Expectations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and</w:t>
            </w:r>
            <w:r w:rsidRPr="006B39AE">
              <w:rPr>
                <w:rFonts w:cstheme="minorHAnsi"/>
                <w:color w:val="000000" w:themeColor="text1"/>
                <w:sz w:val="20"/>
                <w:szCs w:val="20"/>
              </w:rPr>
              <w:t xml:space="preserve"> commitments</w:t>
            </w:r>
          </w:p>
          <w:p w14:paraId="13B3DEC0" w14:textId="50B9CFB0" w:rsidR="002B673B" w:rsidRPr="006B39AE" w:rsidRDefault="002B673B" w:rsidP="00040B6A">
            <w:pPr>
              <w:pStyle w:val="ListParagraph"/>
              <w:numPr>
                <w:ilvl w:val="0"/>
                <w:numId w:val="5"/>
              </w:numPr>
              <w:ind w:left="181" w:hanging="181"/>
              <w:contextualSpacing w:val="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B39AE">
              <w:rPr>
                <w:rFonts w:cstheme="minorHAnsi"/>
                <w:color w:val="000000" w:themeColor="text1"/>
                <w:sz w:val="20"/>
                <w:szCs w:val="20"/>
              </w:rPr>
              <w:t>Note taking – we will have note takers. If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someone</w:t>
            </w:r>
            <w:r w:rsidRPr="006B39AE">
              <w:rPr>
                <w:rFonts w:cstheme="minorHAnsi"/>
                <w:color w:val="000000" w:themeColor="text1"/>
                <w:sz w:val="20"/>
                <w:szCs w:val="20"/>
              </w:rPr>
              <w:t xml:space="preserve"> share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  <w:r w:rsidRPr="006B39AE">
              <w:rPr>
                <w:rFonts w:cstheme="minorHAnsi"/>
                <w:color w:val="000000" w:themeColor="text1"/>
                <w:sz w:val="20"/>
                <w:szCs w:val="20"/>
              </w:rPr>
              <w:t xml:space="preserve"> something and do not want it recorded, talk to the notetaker after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the</w:t>
            </w:r>
            <w:r w:rsidRPr="006B39AE">
              <w:rPr>
                <w:rFonts w:cstheme="minorHAnsi"/>
                <w:color w:val="000000" w:themeColor="text1"/>
                <w:sz w:val="20"/>
                <w:szCs w:val="20"/>
              </w:rPr>
              <w:t xml:space="preserve"> session</w:t>
            </w:r>
          </w:p>
          <w:p w14:paraId="76752345" w14:textId="77777777" w:rsidR="002B673B" w:rsidRPr="006B39AE" w:rsidRDefault="002B673B" w:rsidP="00040B6A">
            <w:pPr>
              <w:pStyle w:val="ListParagraph"/>
              <w:numPr>
                <w:ilvl w:val="0"/>
                <w:numId w:val="5"/>
              </w:numPr>
              <w:ind w:left="181" w:hanging="181"/>
              <w:contextualSpacing w:val="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B39AE">
              <w:rPr>
                <w:rFonts w:cstheme="minorHAnsi"/>
                <w:color w:val="000000" w:themeColor="text1"/>
                <w:sz w:val="20"/>
                <w:szCs w:val="20"/>
              </w:rPr>
              <w:t>Informed consent</w:t>
            </w:r>
          </w:p>
        </w:tc>
      </w:tr>
      <w:tr w:rsidR="00DB354B" w:rsidRPr="006B39AE" w14:paraId="73454A58" w14:textId="77777777" w:rsidTr="00DB354B">
        <w:trPr>
          <w:trHeight w:val="380"/>
          <w:jc w:val="center"/>
        </w:trPr>
        <w:tc>
          <w:tcPr>
            <w:tcW w:w="1164" w:type="dxa"/>
          </w:tcPr>
          <w:p w14:paraId="484E9784" w14:textId="77777777" w:rsidR="002B673B" w:rsidRDefault="002B673B" w:rsidP="008A1CA9">
            <w:pPr>
              <w:jc w:val="left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53" w:type="dxa"/>
          </w:tcPr>
          <w:p w14:paraId="10CA0063" w14:textId="61F327E6" w:rsidR="002B673B" w:rsidRPr="006B39AE" w:rsidRDefault="002B673B" w:rsidP="008A1CA9">
            <w:pPr>
              <w:jc w:val="left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>5 min</w:t>
            </w:r>
          </w:p>
        </w:tc>
        <w:tc>
          <w:tcPr>
            <w:tcW w:w="1706" w:type="dxa"/>
          </w:tcPr>
          <w:p w14:paraId="307D980E" w14:textId="514DB404" w:rsidR="002B673B" w:rsidRPr="006B39AE" w:rsidRDefault="002B673B" w:rsidP="008A1CA9">
            <w:pPr>
              <w:jc w:val="left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>Problem articulation</w:t>
            </w:r>
          </w:p>
        </w:tc>
        <w:tc>
          <w:tcPr>
            <w:tcW w:w="1639" w:type="dxa"/>
          </w:tcPr>
          <w:p w14:paraId="3830FA13" w14:textId="768CEDF1" w:rsidR="002B673B" w:rsidRPr="00D8020D" w:rsidRDefault="002B673B" w:rsidP="00D8020D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Jayne Woodside</w:t>
            </w:r>
          </w:p>
        </w:tc>
        <w:tc>
          <w:tcPr>
            <w:tcW w:w="4020" w:type="dxa"/>
          </w:tcPr>
          <w:p w14:paraId="56CF8C46" w14:textId="319C81BA" w:rsidR="002B673B" w:rsidRPr="002B673B" w:rsidRDefault="002B673B" w:rsidP="002B673B">
            <w:pPr>
              <w:pStyle w:val="ListParagraph"/>
              <w:numPr>
                <w:ilvl w:val="0"/>
                <w:numId w:val="5"/>
              </w:numPr>
              <w:ind w:left="181" w:hanging="181"/>
              <w:contextualSpacing w:val="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Define problem to be addressed in the workshop</w:t>
            </w:r>
          </w:p>
        </w:tc>
      </w:tr>
      <w:tr w:rsidR="00DB354B" w:rsidRPr="006B39AE" w14:paraId="7B3A29A7" w14:textId="77777777" w:rsidTr="00DB354B">
        <w:trPr>
          <w:trHeight w:val="380"/>
          <w:jc w:val="center"/>
        </w:trPr>
        <w:tc>
          <w:tcPr>
            <w:tcW w:w="1164" w:type="dxa"/>
          </w:tcPr>
          <w:p w14:paraId="45378598" w14:textId="77777777" w:rsidR="002B673B" w:rsidRDefault="002B673B" w:rsidP="00ED0593">
            <w:pPr>
              <w:jc w:val="left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53" w:type="dxa"/>
          </w:tcPr>
          <w:p w14:paraId="618C9C9F" w14:textId="0A17918D" w:rsidR="002B673B" w:rsidRPr="006B39AE" w:rsidRDefault="002B673B" w:rsidP="00ED0593">
            <w:pPr>
              <w:jc w:val="left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>10 min</w:t>
            </w:r>
          </w:p>
        </w:tc>
        <w:tc>
          <w:tcPr>
            <w:tcW w:w="1706" w:type="dxa"/>
          </w:tcPr>
          <w:p w14:paraId="6A617087" w14:textId="0486DED8" w:rsidR="002B673B" w:rsidRPr="006B39AE" w:rsidRDefault="002B673B" w:rsidP="00ED0593">
            <w:pPr>
              <w:jc w:val="left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B39AE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Introduction to </w:t>
            </w:r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>systems thinking and CLD</w:t>
            </w:r>
          </w:p>
        </w:tc>
        <w:tc>
          <w:tcPr>
            <w:tcW w:w="1639" w:type="dxa"/>
          </w:tcPr>
          <w:p w14:paraId="3726D30B" w14:textId="77777777" w:rsidR="002B673B" w:rsidRPr="00D8020D" w:rsidRDefault="002B673B" w:rsidP="00ED0593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Leandro Garcia</w:t>
            </w:r>
          </w:p>
        </w:tc>
        <w:tc>
          <w:tcPr>
            <w:tcW w:w="4020" w:type="dxa"/>
          </w:tcPr>
          <w:p w14:paraId="677B2B54" w14:textId="77777777" w:rsidR="002B673B" w:rsidRPr="006B39AE" w:rsidRDefault="002B673B" w:rsidP="00BE0CF0">
            <w:pPr>
              <w:pStyle w:val="ListParagraph"/>
              <w:numPr>
                <w:ilvl w:val="0"/>
                <w:numId w:val="5"/>
              </w:numPr>
              <w:ind w:left="181" w:hanging="181"/>
              <w:contextualSpacing w:val="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troduction to systems thinking and causal loop diagrams</w:t>
            </w:r>
          </w:p>
        </w:tc>
      </w:tr>
      <w:tr w:rsidR="00DB354B" w:rsidRPr="006B39AE" w14:paraId="4713BB11" w14:textId="77777777" w:rsidTr="00DB354B">
        <w:trPr>
          <w:trHeight w:val="380"/>
          <w:jc w:val="center"/>
        </w:trPr>
        <w:tc>
          <w:tcPr>
            <w:tcW w:w="1164" w:type="dxa"/>
          </w:tcPr>
          <w:p w14:paraId="53050BBB" w14:textId="77777777" w:rsidR="002B673B" w:rsidRDefault="002B673B" w:rsidP="00ED0593">
            <w:pPr>
              <w:jc w:val="left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53" w:type="dxa"/>
          </w:tcPr>
          <w:p w14:paraId="692F20FA" w14:textId="713B9539" w:rsidR="002B673B" w:rsidRDefault="00A8765F" w:rsidP="00ED0593">
            <w:pPr>
              <w:jc w:val="left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>45 min</w:t>
            </w:r>
          </w:p>
        </w:tc>
        <w:tc>
          <w:tcPr>
            <w:tcW w:w="1706" w:type="dxa"/>
          </w:tcPr>
          <w:p w14:paraId="501115AC" w14:textId="62DA5A3C" w:rsidR="002B673B" w:rsidRPr="006B39AE" w:rsidRDefault="00702B82" w:rsidP="00ED0593">
            <w:pPr>
              <w:jc w:val="left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>Connection circle</w:t>
            </w:r>
            <w:r w:rsidR="00581B71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and CLD structure</w:t>
            </w:r>
          </w:p>
        </w:tc>
        <w:tc>
          <w:tcPr>
            <w:tcW w:w="1639" w:type="dxa"/>
          </w:tcPr>
          <w:p w14:paraId="777478C2" w14:textId="4A49A030" w:rsidR="00581B71" w:rsidRDefault="00581B71" w:rsidP="00ED0593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Leandro Garcia</w:t>
            </w:r>
          </w:p>
          <w:p w14:paraId="3A79552E" w14:textId="3A7AD4B8" w:rsidR="00A8765F" w:rsidRDefault="00A8765F" w:rsidP="00ED0593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uth Hunter</w:t>
            </w:r>
          </w:p>
        </w:tc>
        <w:tc>
          <w:tcPr>
            <w:tcW w:w="4020" w:type="dxa"/>
          </w:tcPr>
          <w:p w14:paraId="3786AC35" w14:textId="331F24DF" w:rsidR="002B673B" w:rsidRDefault="00581B71" w:rsidP="00BE0CF0">
            <w:pPr>
              <w:pStyle w:val="ListParagraph"/>
              <w:numPr>
                <w:ilvl w:val="0"/>
                <w:numId w:val="5"/>
              </w:numPr>
              <w:ind w:left="181" w:hanging="181"/>
              <w:contextualSpacing w:val="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Connect factors raised in the survey</w:t>
            </w:r>
          </w:p>
          <w:p w14:paraId="5BC59C8D" w14:textId="096BBAAB" w:rsidR="00581B71" w:rsidRDefault="00581B71" w:rsidP="00BE0CF0">
            <w:pPr>
              <w:pStyle w:val="ListParagraph"/>
              <w:numPr>
                <w:ilvl w:val="0"/>
                <w:numId w:val="5"/>
              </w:numPr>
              <w:ind w:left="181" w:hanging="181"/>
              <w:contextualSpacing w:val="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Generate the CLD structure</w:t>
            </w:r>
          </w:p>
        </w:tc>
      </w:tr>
      <w:tr w:rsidR="002B673B" w:rsidRPr="006B39AE" w14:paraId="7569DD12" w14:textId="77777777" w:rsidTr="00DB354B">
        <w:trPr>
          <w:trHeight w:val="380"/>
          <w:jc w:val="center"/>
        </w:trPr>
        <w:tc>
          <w:tcPr>
            <w:tcW w:w="1164" w:type="dxa"/>
          </w:tcPr>
          <w:p w14:paraId="2862D5E5" w14:textId="77777777" w:rsidR="002B673B" w:rsidRDefault="002B673B" w:rsidP="002E4EA2">
            <w:pPr>
              <w:jc w:val="left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53" w:type="dxa"/>
          </w:tcPr>
          <w:p w14:paraId="081394F1" w14:textId="039FE6B8" w:rsidR="002B673B" w:rsidRDefault="002B673B" w:rsidP="002E4EA2">
            <w:pPr>
              <w:jc w:val="left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>10 min</w:t>
            </w:r>
          </w:p>
        </w:tc>
        <w:tc>
          <w:tcPr>
            <w:tcW w:w="7365" w:type="dxa"/>
            <w:gridSpan w:val="3"/>
          </w:tcPr>
          <w:p w14:paraId="7245A8CE" w14:textId="77777777" w:rsidR="002B673B" w:rsidRPr="00EF0BF4" w:rsidRDefault="002B673B" w:rsidP="002E4EA2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>Break (modeller will be working to finish up the causal loop diagram)</w:t>
            </w:r>
          </w:p>
        </w:tc>
      </w:tr>
      <w:tr w:rsidR="00DB354B" w:rsidRPr="006B39AE" w14:paraId="3791CC25" w14:textId="77777777" w:rsidTr="00DB354B">
        <w:trPr>
          <w:trHeight w:val="380"/>
          <w:jc w:val="center"/>
        </w:trPr>
        <w:tc>
          <w:tcPr>
            <w:tcW w:w="1164" w:type="dxa"/>
          </w:tcPr>
          <w:p w14:paraId="11227AF7" w14:textId="77777777" w:rsidR="002B673B" w:rsidRDefault="002B673B" w:rsidP="004C68DB">
            <w:pPr>
              <w:jc w:val="left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53" w:type="dxa"/>
          </w:tcPr>
          <w:p w14:paraId="1D666CB8" w14:textId="72B47CBE" w:rsidR="002B673B" w:rsidRDefault="002B673B" w:rsidP="004C68DB">
            <w:pPr>
              <w:jc w:val="left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>20 min</w:t>
            </w:r>
          </w:p>
        </w:tc>
        <w:tc>
          <w:tcPr>
            <w:tcW w:w="1706" w:type="dxa"/>
          </w:tcPr>
          <w:p w14:paraId="7D659FEA" w14:textId="2DE52CB6" w:rsidR="002B673B" w:rsidRDefault="002B673B" w:rsidP="004C68DB">
            <w:pPr>
              <w:jc w:val="left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>Model review</w:t>
            </w:r>
          </w:p>
        </w:tc>
        <w:tc>
          <w:tcPr>
            <w:tcW w:w="1639" w:type="dxa"/>
          </w:tcPr>
          <w:p w14:paraId="32B9AD27" w14:textId="77777777" w:rsidR="002B673B" w:rsidRDefault="002B673B" w:rsidP="00D8020D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Leandro Garcia</w:t>
            </w:r>
          </w:p>
          <w:p w14:paraId="10A5A654" w14:textId="0061A222" w:rsidR="00962E63" w:rsidRPr="00D8020D" w:rsidRDefault="00962E63" w:rsidP="00D8020D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uth Hunter</w:t>
            </w:r>
          </w:p>
        </w:tc>
        <w:tc>
          <w:tcPr>
            <w:tcW w:w="4020" w:type="dxa"/>
          </w:tcPr>
          <w:p w14:paraId="26BD077B" w14:textId="6FF9AB89" w:rsidR="002B673B" w:rsidRPr="00BB3E51" w:rsidRDefault="002B673B" w:rsidP="00530EFC">
            <w:pPr>
              <w:pStyle w:val="ListParagraph"/>
              <w:numPr>
                <w:ilvl w:val="0"/>
                <w:numId w:val="5"/>
              </w:numPr>
              <w:ind w:left="175" w:hanging="175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O</w:t>
            </w:r>
            <w:r w:rsidRPr="00BB3E51">
              <w:rPr>
                <w:rFonts w:cstheme="minorHAnsi"/>
                <w:color w:val="000000" w:themeColor="text1"/>
                <w:sz w:val="20"/>
                <w:szCs w:val="20"/>
              </w:rPr>
              <w:t xml:space="preserve">verview of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the </w:t>
            </w:r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>causal loop diagram</w:t>
            </w:r>
          </w:p>
          <w:p w14:paraId="3EB4C261" w14:textId="5E0464CE" w:rsidR="002B673B" w:rsidRDefault="00581B71" w:rsidP="00530EFC">
            <w:pPr>
              <w:pStyle w:val="ListParagraph"/>
              <w:numPr>
                <w:ilvl w:val="0"/>
                <w:numId w:val="5"/>
              </w:numPr>
              <w:ind w:left="175" w:hanging="175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Verify</w:t>
            </w:r>
            <w:r w:rsidR="002B673B" w:rsidRPr="00D14A3D">
              <w:rPr>
                <w:rFonts w:cstheme="minorHAnsi"/>
                <w:color w:val="000000" w:themeColor="text1"/>
                <w:sz w:val="20"/>
                <w:szCs w:val="20"/>
              </w:rPr>
              <w:t xml:space="preserve"> the </w:t>
            </w:r>
            <w:r w:rsidR="002B673B">
              <w:rPr>
                <w:rFonts w:eastAsia="Calibri" w:cstheme="minorHAnsi"/>
                <w:color w:val="000000" w:themeColor="text1"/>
                <w:sz w:val="20"/>
                <w:szCs w:val="20"/>
              </w:rPr>
              <w:t>causal loop diagram</w:t>
            </w:r>
            <w:r w:rsidR="002B673B" w:rsidRPr="00D14A3D">
              <w:rPr>
                <w:rFonts w:cstheme="minorHAnsi"/>
                <w:color w:val="000000" w:themeColor="text1"/>
                <w:sz w:val="20"/>
                <w:szCs w:val="20"/>
              </w:rPr>
              <w:t xml:space="preserve"> together</w:t>
            </w:r>
            <w:r w:rsidR="002B673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2B673B" w:rsidRPr="00D14A3D">
              <w:rPr>
                <w:rFonts w:cstheme="minorHAnsi"/>
                <w:color w:val="000000" w:themeColor="text1"/>
                <w:sz w:val="20"/>
                <w:szCs w:val="20"/>
              </w:rPr>
              <w:t>with participants in case there is something that needs to be added,</w:t>
            </w:r>
            <w:r w:rsidR="002B673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2B673B" w:rsidRPr="00BB3E51">
              <w:rPr>
                <w:rFonts w:cstheme="minorHAnsi"/>
                <w:color w:val="000000" w:themeColor="text1"/>
                <w:sz w:val="20"/>
                <w:szCs w:val="20"/>
              </w:rPr>
              <w:t>removed, or changed</w:t>
            </w:r>
          </w:p>
        </w:tc>
      </w:tr>
      <w:tr w:rsidR="00DB354B" w:rsidRPr="006B39AE" w14:paraId="01A7129B" w14:textId="77777777" w:rsidTr="00DB354B">
        <w:trPr>
          <w:trHeight w:val="380"/>
          <w:jc w:val="center"/>
        </w:trPr>
        <w:tc>
          <w:tcPr>
            <w:tcW w:w="1164" w:type="dxa"/>
          </w:tcPr>
          <w:p w14:paraId="2FE887A5" w14:textId="77777777" w:rsidR="002B673B" w:rsidRDefault="002B673B" w:rsidP="00F66E80">
            <w:pPr>
              <w:jc w:val="left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53" w:type="dxa"/>
          </w:tcPr>
          <w:p w14:paraId="60E19680" w14:textId="43730DE3" w:rsidR="002B673B" w:rsidRDefault="002B673B" w:rsidP="00F66E80">
            <w:pPr>
              <w:jc w:val="left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>40 min</w:t>
            </w:r>
          </w:p>
        </w:tc>
        <w:tc>
          <w:tcPr>
            <w:tcW w:w="1706" w:type="dxa"/>
          </w:tcPr>
          <w:p w14:paraId="43108C7F" w14:textId="553A30F3" w:rsidR="002B673B" w:rsidRPr="001450BA" w:rsidRDefault="00581B71" w:rsidP="00F66E80">
            <w:pPr>
              <w:jc w:val="left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>A</w:t>
            </w:r>
            <w:r w:rsidR="002B673B" w:rsidRPr="00181CE6">
              <w:rPr>
                <w:rFonts w:eastAsia="Calibri" w:cstheme="minorHAnsi"/>
                <w:color w:val="000000" w:themeColor="text1"/>
                <w:sz w:val="20"/>
                <w:szCs w:val="20"/>
              </w:rPr>
              <w:t>ction ideas</w:t>
            </w:r>
          </w:p>
        </w:tc>
        <w:tc>
          <w:tcPr>
            <w:tcW w:w="1639" w:type="dxa"/>
          </w:tcPr>
          <w:p w14:paraId="654BD417" w14:textId="046AB40A" w:rsidR="002B673B" w:rsidRDefault="00A8765F" w:rsidP="00F66E80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uth Hunter</w:t>
            </w:r>
          </w:p>
          <w:p w14:paraId="27A2F56D" w14:textId="291470CA" w:rsidR="002B673B" w:rsidRPr="00D8020D" w:rsidRDefault="002B673B" w:rsidP="00F66E80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Leandro Garcia</w:t>
            </w:r>
          </w:p>
        </w:tc>
        <w:tc>
          <w:tcPr>
            <w:tcW w:w="4020" w:type="dxa"/>
          </w:tcPr>
          <w:p w14:paraId="6CEAAACB" w14:textId="367EC95A" w:rsidR="002B673B" w:rsidRPr="00F66E80" w:rsidRDefault="002B673B" w:rsidP="00F66E80">
            <w:pPr>
              <w:pStyle w:val="ListParagraph"/>
              <w:numPr>
                <w:ilvl w:val="0"/>
                <w:numId w:val="9"/>
              </w:numPr>
              <w:ind w:left="206" w:hanging="206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dentification and prioritization of actions to change the system</w:t>
            </w:r>
          </w:p>
        </w:tc>
      </w:tr>
      <w:tr w:rsidR="00DB354B" w:rsidRPr="006B39AE" w14:paraId="522C4AFD" w14:textId="77777777" w:rsidTr="00DB354B">
        <w:trPr>
          <w:trHeight w:val="380"/>
          <w:jc w:val="center"/>
        </w:trPr>
        <w:tc>
          <w:tcPr>
            <w:tcW w:w="1164" w:type="dxa"/>
          </w:tcPr>
          <w:p w14:paraId="0CDD7BF9" w14:textId="77777777" w:rsidR="002B673B" w:rsidRDefault="002B673B" w:rsidP="00F66E80">
            <w:pPr>
              <w:jc w:val="left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53" w:type="dxa"/>
          </w:tcPr>
          <w:p w14:paraId="0181644F" w14:textId="06A8980A" w:rsidR="002B673B" w:rsidRDefault="002B673B" w:rsidP="00F66E80">
            <w:pPr>
              <w:jc w:val="left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>10 min</w:t>
            </w:r>
          </w:p>
        </w:tc>
        <w:tc>
          <w:tcPr>
            <w:tcW w:w="1706" w:type="dxa"/>
          </w:tcPr>
          <w:p w14:paraId="5BF1CD51" w14:textId="77777777" w:rsidR="002B673B" w:rsidRPr="00B600C5" w:rsidRDefault="002B673B" w:rsidP="00F66E80">
            <w:pPr>
              <w:jc w:val="left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>Next steps and closing</w:t>
            </w:r>
          </w:p>
        </w:tc>
        <w:tc>
          <w:tcPr>
            <w:tcW w:w="1639" w:type="dxa"/>
          </w:tcPr>
          <w:p w14:paraId="7E85B865" w14:textId="60AE688E" w:rsidR="002B673B" w:rsidRPr="00D8020D" w:rsidRDefault="002B673B" w:rsidP="00F66E80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Jayne Woodside</w:t>
            </w:r>
          </w:p>
        </w:tc>
        <w:tc>
          <w:tcPr>
            <w:tcW w:w="4020" w:type="dxa"/>
          </w:tcPr>
          <w:p w14:paraId="34ADD2C0" w14:textId="019645E2" w:rsidR="002B673B" w:rsidRPr="00530EFC" w:rsidRDefault="002B673B" w:rsidP="00F66E80">
            <w:pPr>
              <w:pStyle w:val="ListParagraph"/>
              <w:numPr>
                <w:ilvl w:val="0"/>
                <w:numId w:val="5"/>
              </w:numPr>
              <w:ind w:left="175" w:hanging="175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0EFC">
              <w:rPr>
                <w:rFonts w:cstheme="minorHAnsi"/>
                <w:color w:val="000000" w:themeColor="text1"/>
                <w:sz w:val="20"/>
                <w:szCs w:val="20"/>
              </w:rPr>
              <w:t xml:space="preserve">Explain what is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next</w:t>
            </w:r>
          </w:p>
          <w:p w14:paraId="665E7E9D" w14:textId="11E23E06" w:rsidR="002B673B" w:rsidRDefault="002B673B" w:rsidP="00F66E80">
            <w:pPr>
              <w:pStyle w:val="ListParagraph"/>
              <w:numPr>
                <w:ilvl w:val="0"/>
                <w:numId w:val="5"/>
              </w:numPr>
              <w:ind w:left="175" w:hanging="175"/>
              <w:contextualSpacing w:val="0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30EFC">
              <w:rPr>
                <w:rFonts w:cstheme="minorHAnsi"/>
                <w:color w:val="000000" w:themeColor="text1"/>
                <w:sz w:val="20"/>
                <w:szCs w:val="20"/>
              </w:rPr>
              <w:t>Thank participants</w:t>
            </w:r>
          </w:p>
        </w:tc>
      </w:tr>
    </w:tbl>
    <w:p w14:paraId="09B388F0" w14:textId="77777777" w:rsidR="001F60DA" w:rsidRDefault="001F60DA" w:rsidP="002332FD">
      <w:pPr>
        <w:rPr>
          <w:b/>
          <w:bCs/>
          <w:u w:val="single"/>
        </w:rPr>
      </w:pPr>
    </w:p>
    <w:p w14:paraId="547C8BCD" w14:textId="4E3AB474" w:rsidR="001F60DA" w:rsidRDefault="006B7F67">
      <w:pPr>
        <w:rPr>
          <w:b/>
          <w:bCs/>
          <w:u w:val="single"/>
        </w:rPr>
      </w:pPr>
      <w:r>
        <w:t>See detailed plans for each activity next.</w:t>
      </w:r>
      <w:r w:rsidR="001F60DA">
        <w:rPr>
          <w:b/>
          <w:bCs/>
          <w:u w:val="single"/>
        </w:rPr>
        <w:br w:type="page"/>
      </w:r>
    </w:p>
    <w:p w14:paraId="600BFEF9" w14:textId="271474F3" w:rsidR="00B94CE2" w:rsidRPr="003468B1" w:rsidRDefault="003E7BF0" w:rsidP="00B94CE2">
      <w:pPr>
        <w:rPr>
          <w:b/>
          <w:bCs/>
          <w:u w:val="single"/>
        </w:rPr>
      </w:pPr>
      <w:r w:rsidRPr="003E7BF0">
        <w:rPr>
          <w:b/>
          <w:bCs/>
          <w:u w:val="single"/>
        </w:rPr>
        <w:lastRenderedPageBreak/>
        <w:t>Welcome and introductions</w:t>
      </w:r>
    </w:p>
    <w:p w14:paraId="377D62C1" w14:textId="77777777" w:rsidR="00B94CE2" w:rsidRDefault="00B94CE2" w:rsidP="00B94CE2">
      <w:pPr>
        <w:pStyle w:val="ListParagraph"/>
        <w:numPr>
          <w:ilvl w:val="0"/>
          <w:numId w:val="9"/>
        </w:numPr>
      </w:pPr>
      <w:r>
        <w:t>Platforms: Zoom</w:t>
      </w:r>
    </w:p>
    <w:p w14:paraId="6042455A" w14:textId="62E97858" w:rsidR="00B94CE2" w:rsidRDefault="00B94CE2" w:rsidP="00B94CE2">
      <w:pPr>
        <w:pStyle w:val="ListParagraph"/>
        <w:numPr>
          <w:ilvl w:val="0"/>
          <w:numId w:val="9"/>
        </w:numPr>
      </w:pPr>
      <w:r w:rsidRPr="003468B1">
        <w:t>Primary nature of group task</w:t>
      </w:r>
      <w:r>
        <w:t xml:space="preserve">: </w:t>
      </w:r>
      <w:r w:rsidR="00B2396B">
        <w:t>not applicable</w:t>
      </w:r>
    </w:p>
    <w:p w14:paraId="696B7339" w14:textId="77777777" w:rsidR="00B94CE2" w:rsidRDefault="00B94CE2" w:rsidP="00B94CE2">
      <w:pPr>
        <w:pStyle w:val="ListParagraph"/>
        <w:numPr>
          <w:ilvl w:val="0"/>
          <w:numId w:val="9"/>
        </w:numPr>
      </w:pPr>
      <w:r>
        <w:t>Inputs: none</w:t>
      </w:r>
    </w:p>
    <w:p w14:paraId="6CDF61B6" w14:textId="77777777" w:rsidR="003E7BF0" w:rsidRDefault="00B94CE2" w:rsidP="00B94CE2">
      <w:pPr>
        <w:pStyle w:val="ListParagraph"/>
        <w:numPr>
          <w:ilvl w:val="0"/>
          <w:numId w:val="9"/>
        </w:numPr>
      </w:pPr>
      <w:r>
        <w:t>Outputs:</w:t>
      </w:r>
    </w:p>
    <w:p w14:paraId="5A303044" w14:textId="534E82E5" w:rsidR="00B94CE2" w:rsidRDefault="00581B71" w:rsidP="003E7BF0">
      <w:pPr>
        <w:pStyle w:val="ListParagraph"/>
        <w:numPr>
          <w:ilvl w:val="1"/>
          <w:numId w:val="9"/>
        </w:numPr>
      </w:pPr>
      <w:r>
        <w:t>Facilitation</w:t>
      </w:r>
      <w:r w:rsidR="003E7BF0">
        <w:t xml:space="preserve"> team introduced</w:t>
      </w:r>
    </w:p>
    <w:p w14:paraId="73A1907A" w14:textId="23B65D6A" w:rsidR="00C558BD" w:rsidRDefault="00C558BD" w:rsidP="003E7BF0">
      <w:pPr>
        <w:pStyle w:val="ListParagraph"/>
        <w:numPr>
          <w:ilvl w:val="1"/>
          <w:numId w:val="9"/>
        </w:numPr>
      </w:pPr>
      <w:r>
        <w:t>Workshop participants introduced</w:t>
      </w:r>
    </w:p>
    <w:p w14:paraId="4AEF2167" w14:textId="51749C01" w:rsidR="003E7BF0" w:rsidRDefault="004150F3" w:rsidP="003E7BF0">
      <w:pPr>
        <w:pStyle w:val="ListParagraph"/>
        <w:numPr>
          <w:ilvl w:val="1"/>
          <w:numId w:val="9"/>
        </w:numPr>
      </w:pPr>
      <w:r>
        <w:t>Objectives</w:t>
      </w:r>
      <w:r w:rsidR="003E7BF0">
        <w:t>, expectations</w:t>
      </w:r>
      <w:r w:rsidR="00DF678B">
        <w:t>,</w:t>
      </w:r>
      <w:r w:rsidR="003E7BF0">
        <w:t xml:space="preserve"> and agenda of the day introduced</w:t>
      </w:r>
    </w:p>
    <w:p w14:paraId="05B88363" w14:textId="77777777" w:rsidR="00B94CE2" w:rsidRDefault="00B94CE2" w:rsidP="00B94CE2">
      <w:pPr>
        <w:pStyle w:val="ListParagraph"/>
        <w:numPr>
          <w:ilvl w:val="0"/>
          <w:numId w:val="9"/>
        </w:numPr>
      </w:pPr>
      <w:r>
        <w:t>Roles:</w:t>
      </w:r>
    </w:p>
    <w:p w14:paraId="129528E9" w14:textId="17516B7B" w:rsidR="00B94CE2" w:rsidRDefault="003E7BF0" w:rsidP="00B94CE2">
      <w:pPr>
        <w:pStyle w:val="ListParagraph"/>
        <w:numPr>
          <w:ilvl w:val="1"/>
          <w:numId w:val="9"/>
        </w:numPr>
      </w:pPr>
      <w:r w:rsidRPr="00FE1243">
        <w:t xml:space="preserve">Meeting </w:t>
      </w:r>
      <w:r>
        <w:t>c</w:t>
      </w:r>
      <w:r w:rsidRPr="00FE1243">
        <w:t>onvener/</w:t>
      </w:r>
      <w:r>
        <w:t>c</w:t>
      </w:r>
      <w:r w:rsidRPr="00FE1243">
        <w:t>loser</w:t>
      </w:r>
      <w:r w:rsidR="00B94CE2">
        <w:t xml:space="preserve">: </w:t>
      </w:r>
      <w:r w:rsidR="00581B71">
        <w:t>Jayne Woodside</w:t>
      </w:r>
    </w:p>
    <w:p w14:paraId="1C42303E" w14:textId="0BBE124A" w:rsidR="00B94CE2" w:rsidRDefault="00B94CE2" w:rsidP="00B94CE2">
      <w:pPr>
        <w:pStyle w:val="ListParagraph"/>
        <w:numPr>
          <w:ilvl w:val="1"/>
          <w:numId w:val="9"/>
        </w:numPr>
      </w:pPr>
      <w:r w:rsidRPr="00FE1243">
        <w:t>Stage manager and timekeeper</w:t>
      </w:r>
      <w:r>
        <w:t xml:space="preserve">: </w:t>
      </w:r>
      <w:r w:rsidR="00581B71">
        <w:t>Niamh O’Kane</w:t>
      </w:r>
    </w:p>
    <w:p w14:paraId="32418CDF" w14:textId="77777777" w:rsidR="00B94CE2" w:rsidRDefault="00B94CE2" w:rsidP="00B94CE2">
      <w:pPr>
        <w:pStyle w:val="ListParagraph"/>
        <w:numPr>
          <w:ilvl w:val="0"/>
          <w:numId w:val="9"/>
        </w:numPr>
      </w:pPr>
      <w:r>
        <w:t>Steps:</w:t>
      </w:r>
    </w:p>
    <w:p w14:paraId="52DCA0C1" w14:textId="77777777" w:rsidR="004150F3" w:rsidRPr="004150F3" w:rsidRDefault="00DF678B" w:rsidP="00B94CE2">
      <w:pPr>
        <w:pStyle w:val="ListParagraph"/>
        <w:numPr>
          <w:ilvl w:val="1"/>
          <w:numId w:val="9"/>
        </w:numPr>
        <w:rPr>
          <w:b/>
          <w:bCs/>
          <w:u w:val="single"/>
        </w:rPr>
      </w:pPr>
      <w:r w:rsidRPr="00FE1243">
        <w:t xml:space="preserve">Meeting </w:t>
      </w:r>
      <w:r>
        <w:t>c</w:t>
      </w:r>
      <w:r w:rsidRPr="00FE1243">
        <w:t>onvener/</w:t>
      </w:r>
      <w:r>
        <w:t>c</w:t>
      </w:r>
      <w:r w:rsidRPr="00FE1243">
        <w:t>loser</w:t>
      </w:r>
      <w:r>
        <w:t xml:space="preserve"> will welcome participants</w:t>
      </w:r>
      <w:r w:rsidR="004150F3">
        <w:t xml:space="preserve"> and </w:t>
      </w:r>
      <w:r>
        <w:t>introduce</w:t>
      </w:r>
      <w:r w:rsidR="004150F3">
        <w:t>:</w:t>
      </w:r>
    </w:p>
    <w:p w14:paraId="28A0D89F" w14:textId="77777777" w:rsidR="004150F3" w:rsidRPr="004150F3" w:rsidRDefault="004150F3" w:rsidP="004150F3">
      <w:pPr>
        <w:pStyle w:val="ListParagraph"/>
        <w:numPr>
          <w:ilvl w:val="2"/>
          <w:numId w:val="9"/>
        </w:numPr>
        <w:rPr>
          <w:b/>
          <w:bCs/>
          <w:u w:val="single"/>
        </w:rPr>
      </w:pPr>
      <w:r>
        <w:t>T</w:t>
      </w:r>
      <w:r w:rsidR="00DF678B">
        <w:t>he project</w:t>
      </w:r>
    </w:p>
    <w:p w14:paraId="43ABD39D" w14:textId="06EB828C" w:rsidR="004150F3" w:rsidRPr="004150F3" w:rsidRDefault="004150F3" w:rsidP="004150F3">
      <w:pPr>
        <w:pStyle w:val="ListParagraph"/>
        <w:numPr>
          <w:ilvl w:val="2"/>
          <w:numId w:val="9"/>
        </w:numPr>
        <w:rPr>
          <w:b/>
          <w:bCs/>
          <w:u w:val="single"/>
        </w:rPr>
      </w:pPr>
      <w:r>
        <w:t>T</w:t>
      </w:r>
      <w:r w:rsidR="00DF678B">
        <w:t>he facilitation team</w:t>
      </w:r>
    </w:p>
    <w:p w14:paraId="13FBEC76" w14:textId="5DCF6DFC" w:rsidR="004150F3" w:rsidRPr="004150F3" w:rsidRDefault="004150F3" w:rsidP="004150F3">
      <w:pPr>
        <w:pStyle w:val="ListParagraph"/>
        <w:numPr>
          <w:ilvl w:val="2"/>
          <w:numId w:val="9"/>
        </w:numPr>
        <w:rPr>
          <w:b/>
          <w:bCs/>
          <w:u w:val="single"/>
        </w:rPr>
      </w:pPr>
      <w:r>
        <w:t>Workshop objectives</w:t>
      </w:r>
    </w:p>
    <w:p w14:paraId="79BB4B4A" w14:textId="262A7551" w:rsidR="004150F3" w:rsidRPr="00C558BD" w:rsidRDefault="004150F3" w:rsidP="004150F3">
      <w:pPr>
        <w:pStyle w:val="ListParagraph"/>
        <w:numPr>
          <w:ilvl w:val="2"/>
          <w:numId w:val="9"/>
        </w:numPr>
        <w:rPr>
          <w:b/>
          <w:bCs/>
          <w:u w:val="single"/>
        </w:rPr>
      </w:pPr>
      <w:r>
        <w:t>Agenda of the day</w:t>
      </w:r>
    </w:p>
    <w:p w14:paraId="45E36BAF" w14:textId="6F5FD5DE" w:rsidR="00C558BD" w:rsidRPr="004150F3" w:rsidRDefault="00C558BD" w:rsidP="00C558BD">
      <w:pPr>
        <w:pStyle w:val="ListParagraph"/>
        <w:numPr>
          <w:ilvl w:val="1"/>
          <w:numId w:val="9"/>
        </w:numPr>
        <w:rPr>
          <w:b/>
          <w:bCs/>
          <w:u w:val="single"/>
        </w:rPr>
      </w:pPr>
      <w:r>
        <w:t>Participants introduce themselves.</w:t>
      </w:r>
    </w:p>
    <w:p w14:paraId="79AAEE77" w14:textId="50C8C356" w:rsidR="004150F3" w:rsidRDefault="004150F3" w:rsidP="00B94CE2">
      <w:pPr>
        <w:pStyle w:val="ListParagraph"/>
        <w:numPr>
          <w:ilvl w:val="1"/>
          <w:numId w:val="9"/>
        </w:numPr>
      </w:pPr>
      <w:r w:rsidRPr="004150F3">
        <w:t xml:space="preserve">Explain </w:t>
      </w:r>
      <w:r>
        <w:t xml:space="preserve">that </w:t>
      </w:r>
      <w:r w:rsidR="00581B71">
        <w:t xml:space="preserve">Niamh O’Kane </w:t>
      </w:r>
      <w:r>
        <w:t>will be taking notes. Notes will be anonymised, but if</w:t>
      </w:r>
      <w:r w:rsidRPr="004150F3">
        <w:t xml:space="preserve"> someone shares something and do not want it recorded, talk to </w:t>
      </w:r>
      <w:r w:rsidR="008C21ED">
        <w:t>the facilitation team</w:t>
      </w:r>
      <w:r w:rsidRPr="004150F3">
        <w:t xml:space="preserve"> after </w:t>
      </w:r>
      <w:r w:rsidR="008C21ED">
        <w:t>the</w:t>
      </w:r>
      <w:r w:rsidRPr="004150F3">
        <w:t xml:space="preserve"> session</w:t>
      </w:r>
      <w:r w:rsidR="008C21ED">
        <w:t>.</w:t>
      </w:r>
    </w:p>
    <w:p w14:paraId="623C2BBB" w14:textId="300D1484" w:rsidR="008C21ED" w:rsidRPr="004150F3" w:rsidRDefault="008C21ED" w:rsidP="00B94CE2">
      <w:pPr>
        <w:pStyle w:val="ListParagraph"/>
        <w:numPr>
          <w:ilvl w:val="1"/>
          <w:numId w:val="9"/>
        </w:numPr>
      </w:pPr>
      <w:r>
        <w:t>Remember of the informed consent.</w:t>
      </w:r>
    </w:p>
    <w:p w14:paraId="68357523" w14:textId="01782833" w:rsidR="00B94CE2" w:rsidRDefault="00B94CE2" w:rsidP="00B94CE2">
      <w:pPr>
        <w:pStyle w:val="ListParagraph"/>
        <w:numPr>
          <w:ilvl w:val="1"/>
          <w:numId w:val="9"/>
        </w:numPr>
        <w:rPr>
          <w:b/>
          <w:bCs/>
          <w:u w:val="single"/>
        </w:rPr>
      </w:pPr>
      <w:r>
        <w:t>Ask if there are any questions or comments.</w:t>
      </w:r>
      <w:r>
        <w:rPr>
          <w:b/>
          <w:bCs/>
          <w:u w:val="single"/>
        </w:rPr>
        <w:t xml:space="preserve"> </w:t>
      </w:r>
      <w:r>
        <w:rPr>
          <w:b/>
          <w:bCs/>
          <w:u w:val="single"/>
        </w:rPr>
        <w:br w:type="page"/>
      </w:r>
    </w:p>
    <w:p w14:paraId="4EB6EEEC" w14:textId="31B048F0" w:rsidR="00C25137" w:rsidRPr="003468B1" w:rsidRDefault="00C25137" w:rsidP="00C25137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Problem articulation</w:t>
      </w:r>
    </w:p>
    <w:p w14:paraId="137217B2" w14:textId="0D214B32" w:rsidR="00C25137" w:rsidRDefault="00C25137" w:rsidP="00C25137">
      <w:pPr>
        <w:pStyle w:val="ListParagraph"/>
        <w:numPr>
          <w:ilvl w:val="0"/>
          <w:numId w:val="9"/>
        </w:numPr>
      </w:pPr>
      <w:r>
        <w:t>Platforms: Zoom</w:t>
      </w:r>
    </w:p>
    <w:p w14:paraId="1B03BDFD" w14:textId="4AFEF3FC" w:rsidR="00C25137" w:rsidRDefault="00C25137" w:rsidP="00C25137">
      <w:pPr>
        <w:pStyle w:val="ListParagraph"/>
        <w:numPr>
          <w:ilvl w:val="0"/>
          <w:numId w:val="9"/>
        </w:numPr>
      </w:pPr>
      <w:r w:rsidRPr="003468B1">
        <w:t>Primary nature of group task</w:t>
      </w:r>
      <w:r>
        <w:t xml:space="preserve">: </w:t>
      </w:r>
      <w:r w:rsidR="00B2396B">
        <w:t>not applicable</w:t>
      </w:r>
    </w:p>
    <w:p w14:paraId="799C60D5" w14:textId="5744436F" w:rsidR="00C25137" w:rsidRDefault="00C25137" w:rsidP="00C25137">
      <w:pPr>
        <w:pStyle w:val="ListParagraph"/>
        <w:numPr>
          <w:ilvl w:val="0"/>
          <w:numId w:val="9"/>
        </w:numPr>
      </w:pPr>
      <w:r>
        <w:t>Inputs: none</w:t>
      </w:r>
    </w:p>
    <w:p w14:paraId="7F3BC7FB" w14:textId="6ECAB46D" w:rsidR="00C25137" w:rsidRDefault="00C25137" w:rsidP="00C25137">
      <w:pPr>
        <w:pStyle w:val="ListParagraph"/>
        <w:numPr>
          <w:ilvl w:val="0"/>
          <w:numId w:val="9"/>
        </w:numPr>
      </w:pPr>
      <w:r>
        <w:t>Outputs:</w:t>
      </w:r>
      <w:r w:rsidR="00FE269F">
        <w:t xml:space="preserve"> shared understanding of the problem of interest</w:t>
      </w:r>
    </w:p>
    <w:p w14:paraId="7798CEB9" w14:textId="77777777" w:rsidR="00C25137" w:rsidRDefault="00C25137" w:rsidP="00C25137">
      <w:pPr>
        <w:pStyle w:val="ListParagraph"/>
        <w:numPr>
          <w:ilvl w:val="0"/>
          <w:numId w:val="9"/>
        </w:numPr>
      </w:pPr>
      <w:r>
        <w:t>Roles:</w:t>
      </w:r>
    </w:p>
    <w:p w14:paraId="6B5848D7" w14:textId="53C4EAB0" w:rsidR="00C25137" w:rsidRDefault="00FE269F" w:rsidP="00C25137">
      <w:pPr>
        <w:pStyle w:val="ListParagraph"/>
        <w:numPr>
          <w:ilvl w:val="1"/>
          <w:numId w:val="9"/>
        </w:numPr>
      </w:pPr>
      <w:r>
        <w:t>Presenter</w:t>
      </w:r>
      <w:r w:rsidR="00C25137">
        <w:t xml:space="preserve">: </w:t>
      </w:r>
      <w:r w:rsidR="00581B71">
        <w:t>Jayne Woodside</w:t>
      </w:r>
    </w:p>
    <w:p w14:paraId="5E572822" w14:textId="3D335089" w:rsidR="00C25137" w:rsidRDefault="00A21891" w:rsidP="00C25137">
      <w:pPr>
        <w:pStyle w:val="ListParagraph"/>
        <w:numPr>
          <w:ilvl w:val="1"/>
          <w:numId w:val="9"/>
        </w:numPr>
      </w:pPr>
      <w:r w:rsidRPr="00FE1243">
        <w:t>Stage manager and timekeeper</w:t>
      </w:r>
      <w:r>
        <w:t>: Niamh O’Kane</w:t>
      </w:r>
    </w:p>
    <w:p w14:paraId="50AB7B50" w14:textId="77777777" w:rsidR="00C25137" w:rsidRDefault="00C25137" w:rsidP="00C25137">
      <w:pPr>
        <w:pStyle w:val="ListParagraph"/>
        <w:numPr>
          <w:ilvl w:val="0"/>
          <w:numId w:val="9"/>
        </w:numPr>
      </w:pPr>
      <w:r>
        <w:t>Steps:</w:t>
      </w:r>
    </w:p>
    <w:p w14:paraId="0214D951" w14:textId="7A1AD4E7" w:rsidR="005A10CF" w:rsidRPr="005A10CF" w:rsidRDefault="00FA2E0F" w:rsidP="00FA2E0F">
      <w:pPr>
        <w:pStyle w:val="ListParagraph"/>
        <w:numPr>
          <w:ilvl w:val="1"/>
          <w:numId w:val="9"/>
        </w:numPr>
        <w:rPr>
          <w:b/>
          <w:bCs/>
          <w:u w:val="single"/>
        </w:rPr>
      </w:pPr>
      <w:r>
        <w:t xml:space="preserve">Presenter to </w:t>
      </w:r>
      <w:r w:rsidR="005A10CF">
        <w:t xml:space="preserve">briefly </w:t>
      </w:r>
      <w:r w:rsidR="00A21891">
        <w:t>present</w:t>
      </w:r>
      <w:r w:rsidR="005A10CF">
        <w:t xml:space="preserve"> </w:t>
      </w:r>
      <w:r w:rsidR="00A21891">
        <w:t xml:space="preserve">key aspects of </w:t>
      </w:r>
      <w:r w:rsidR="00A21891" w:rsidRPr="00E23DD9">
        <w:rPr>
          <w:rFonts w:cstheme="minorHAnsi"/>
          <w:lang w:val="en-US"/>
        </w:rPr>
        <w:t>food choice in secondary school setting</w:t>
      </w:r>
      <w:r w:rsidR="00A21891">
        <w:rPr>
          <w:rFonts w:cstheme="minorHAnsi"/>
          <w:lang w:val="en-US"/>
        </w:rPr>
        <w:t>s in Northern Ireland</w:t>
      </w:r>
      <w:r w:rsidR="005A10CF">
        <w:t>.</w:t>
      </w:r>
    </w:p>
    <w:p w14:paraId="489D83ED" w14:textId="265D0C60" w:rsidR="00FA2E0F" w:rsidRPr="00FA2E0F" w:rsidRDefault="005A10CF" w:rsidP="00FA2E0F">
      <w:pPr>
        <w:pStyle w:val="ListParagraph"/>
        <w:numPr>
          <w:ilvl w:val="1"/>
          <w:numId w:val="9"/>
        </w:numPr>
        <w:rPr>
          <w:b/>
          <w:bCs/>
          <w:u w:val="single"/>
        </w:rPr>
      </w:pPr>
      <w:r>
        <w:t xml:space="preserve">Presenter to </w:t>
      </w:r>
      <w:r w:rsidR="00A21891">
        <w:t>introduce</w:t>
      </w:r>
      <w:r>
        <w:t xml:space="preserve"> </w:t>
      </w:r>
      <w:r w:rsidR="00FA2E0F">
        <w:t>the problem of inte</w:t>
      </w:r>
      <w:r w:rsidR="00FA2E0F" w:rsidRPr="00241C47">
        <w:t xml:space="preserve">rest, </w:t>
      </w:r>
      <w:r w:rsidR="00241C47" w:rsidRPr="00241C47">
        <w:t xml:space="preserve">making clear </w:t>
      </w:r>
      <w:r w:rsidR="002F1079" w:rsidRPr="00241C47">
        <w:t>long-term goals</w:t>
      </w:r>
      <w:r w:rsidR="00241C47">
        <w:t xml:space="preserve"> and visionary future</w:t>
      </w:r>
      <w:r w:rsidR="002F1079" w:rsidRPr="00241C47">
        <w:t xml:space="preserve"> but</w:t>
      </w:r>
      <w:r w:rsidR="00241C47" w:rsidRPr="00241C47">
        <w:t xml:space="preserve"> to also</w:t>
      </w:r>
      <w:r w:rsidR="002F1079" w:rsidRPr="00241C47">
        <w:t xml:space="preserve"> consider short</w:t>
      </w:r>
      <w:r w:rsidR="002B64B0" w:rsidRPr="00241C47">
        <w:t>-</w:t>
      </w:r>
      <w:r w:rsidR="002F1079" w:rsidRPr="00241C47">
        <w:t xml:space="preserve"> and middle</w:t>
      </w:r>
      <w:r w:rsidR="002B64B0" w:rsidRPr="00241C47">
        <w:t>-term</w:t>
      </w:r>
      <w:r w:rsidR="002F1079" w:rsidRPr="00241C47">
        <w:t xml:space="preserve"> </w:t>
      </w:r>
      <w:r w:rsidR="002B64B0" w:rsidRPr="00241C47">
        <w:t>goals</w:t>
      </w:r>
      <w:r w:rsidR="00F813EB">
        <w:t xml:space="preserve"> and </w:t>
      </w:r>
      <w:r w:rsidR="002F1079" w:rsidRPr="00241C47">
        <w:t>actions</w:t>
      </w:r>
      <w:r w:rsidR="00F813EB">
        <w:t>.</w:t>
      </w:r>
    </w:p>
    <w:p w14:paraId="1AB5E24A" w14:textId="72EB5B4C" w:rsidR="00C25137" w:rsidRDefault="00FA2E0F" w:rsidP="00FA2E0F">
      <w:pPr>
        <w:pStyle w:val="ListParagraph"/>
        <w:numPr>
          <w:ilvl w:val="1"/>
          <w:numId w:val="9"/>
        </w:numPr>
        <w:rPr>
          <w:b/>
          <w:bCs/>
          <w:u w:val="single"/>
        </w:rPr>
      </w:pPr>
      <w:r>
        <w:t xml:space="preserve"> Ask if there are any questions or comments.</w:t>
      </w:r>
      <w:r>
        <w:rPr>
          <w:b/>
          <w:bCs/>
          <w:u w:val="single"/>
        </w:rPr>
        <w:t xml:space="preserve"> </w:t>
      </w:r>
      <w:r w:rsidR="00C25137">
        <w:rPr>
          <w:b/>
          <w:bCs/>
          <w:u w:val="single"/>
        </w:rPr>
        <w:br w:type="page"/>
      </w:r>
    </w:p>
    <w:p w14:paraId="4D3CACDE" w14:textId="77777777" w:rsidR="00241C47" w:rsidRPr="003468B1" w:rsidRDefault="00241C47" w:rsidP="00241C47">
      <w:pPr>
        <w:rPr>
          <w:b/>
          <w:bCs/>
          <w:u w:val="single"/>
        </w:rPr>
      </w:pPr>
      <w:r w:rsidRPr="008C21ED">
        <w:rPr>
          <w:b/>
          <w:bCs/>
          <w:u w:val="single"/>
        </w:rPr>
        <w:lastRenderedPageBreak/>
        <w:t xml:space="preserve">Introduction to </w:t>
      </w:r>
      <w:r>
        <w:rPr>
          <w:b/>
          <w:bCs/>
          <w:u w:val="single"/>
        </w:rPr>
        <w:t>systems thinking and causal loop diagram</w:t>
      </w:r>
    </w:p>
    <w:p w14:paraId="180492CC" w14:textId="77777777" w:rsidR="00241C47" w:rsidRDefault="00241C47" w:rsidP="00241C47">
      <w:pPr>
        <w:pStyle w:val="ListParagraph"/>
        <w:numPr>
          <w:ilvl w:val="0"/>
          <w:numId w:val="9"/>
        </w:numPr>
      </w:pPr>
      <w:r>
        <w:t>Platforms: Zoom</w:t>
      </w:r>
    </w:p>
    <w:p w14:paraId="02806DA3" w14:textId="759C8CA5" w:rsidR="00241C47" w:rsidRDefault="00241C47" w:rsidP="00241C47">
      <w:pPr>
        <w:pStyle w:val="ListParagraph"/>
        <w:numPr>
          <w:ilvl w:val="0"/>
          <w:numId w:val="9"/>
        </w:numPr>
      </w:pPr>
      <w:r w:rsidRPr="003468B1">
        <w:t>Primary nature of group task</w:t>
      </w:r>
      <w:r>
        <w:t xml:space="preserve">: </w:t>
      </w:r>
      <w:r w:rsidR="00B2396B">
        <w:t>not applicable</w:t>
      </w:r>
    </w:p>
    <w:p w14:paraId="13FAAB4F" w14:textId="77777777" w:rsidR="00241C47" w:rsidRDefault="00241C47" w:rsidP="00241C47">
      <w:pPr>
        <w:pStyle w:val="ListParagraph"/>
        <w:numPr>
          <w:ilvl w:val="0"/>
          <w:numId w:val="9"/>
        </w:numPr>
      </w:pPr>
      <w:r>
        <w:t>Inputs: none</w:t>
      </w:r>
    </w:p>
    <w:p w14:paraId="128AA5CF" w14:textId="77777777" w:rsidR="00241C47" w:rsidRDefault="00241C47" w:rsidP="00241C47">
      <w:pPr>
        <w:pStyle w:val="ListParagraph"/>
        <w:numPr>
          <w:ilvl w:val="0"/>
          <w:numId w:val="9"/>
        </w:numPr>
      </w:pPr>
      <w:r>
        <w:t>Outputs:</w:t>
      </w:r>
    </w:p>
    <w:p w14:paraId="6C07B1D7" w14:textId="633F7152" w:rsidR="00241C47" w:rsidRDefault="00F813EB" w:rsidP="00241C47">
      <w:pPr>
        <w:pStyle w:val="ListParagraph"/>
        <w:numPr>
          <w:ilvl w:val="1"/>
          <w:numId w:val="9"/>
        </w:numPr>
      </w:pPr>
      <w:r>
        <w:t>U</w:t>
      </w:r>
      <w:r w:rsidR="00241C47">
        <w:t>nderstanding of the underlying perspectives that will be used in the workshop</w:t>
      </w:r>
    </w:p>
    <w:p w14:paraId="7E3E756B" w14:textId="77777777" w:rsidR="00241C47" w:rsidRDefault="00241C47" w:rsidP="00241C47">
      <w:pPr>
        <w:pStyle w:val="ListParagraph"/>
        <w:numPr>
          <w:ilvl w:val="0"/>
          <w:numId w:val="9"/>
        </w:numPr>
      </w:pPr>
      <w:r>
        <w:t>Roles:</w:t>
      </w:r>
    </w:p>
    <w:p w14:paraId="3D2B94DD" w14:textId="77777777" w:rsidR="00241C47" w:rsidRPr="008C21ED" w:rsidRDefault="00241C47" w:rsidP="00241C47">
      <w:pPr>
        <w:pStyle w:val="ListParagraph"/>
        <w:numPr>
          <w:ilvl w:val="1"/>
          <w:numId w:val="9"/>
        </w:numPr>
        <w:rPr>
          <w:lang w:val="pt-BR"/>
        </w:rPr>
      </w:pPr>
      <w:r w:rsidRPr="009B2F89">
        <w:t>Presenter</w:t>
      </w:r>
      <w:r w:rsidRPr="008C21ED">
        <w:rPr>
          <w:lang w:val="pt-BR"/>
        </w:rPr>
        <w:t>: Leandro Garcia</w:t>
      </w:r>
    </w:p>
    <w:p w14:paraId="6CBF6CEA" w14:textId="2CE31674" w:rsidR="00241C47" w:rsidRDefault="00A21891" w:rsidP="00A21891">
      <w:pPr>
        <w:pStyle w:val="ListParagraph"/>
        <w:numPr>
          <w:ilvl w:val="1"/>
          <w:numId w:val="9"/>
        </w:numPr>
      </w:pPr>
      <w:r w:rsidRPr="00FE1243">
        <w:t>Stage manager and timekeeper</w:t>
      </w:r>
      <w:r>
        <w:t>: Niamh O’Kane</w:t>
      </w:r>
    </w:p>
    <w:p w14:paraId="06C24D10" w14:textId="77777777" w:rsidR="00241C47" w:rsidRDefault="00241C47" w:rsidP="00241C47">
      <w:pPr>
        <w:pStyle w:val="ListParagraph"/>
        <w:numPr>
          <w:ilvl w:val="0"/>
          <w:numId w:val="9"/>
        </w:numPr>
      </w:pPr>
      <w:r>
        <w:t>Steps:</w:t>
      </w:r>
    </w:p>
    <w:p w14:paraId="6713229F" w14:textId="63ED88DB" w:rsidR="00241C47" w:rsidRPr="008C21ED" w:rsidRDefault="00241C47" w:rsidP="00241C47">
      <w:pPr>
        <w:pStyle w:val="ListParagraph"/>
        <w:numPr>
          <w:ilvl w:val="1"/>
          <w:numId w:val="9"/>
        </w:numPr>
        <w:rPr>
          <w:b/>
          <w:bCs/>
          <w:u w:val="single"/>
        </w:rPr>
      </w:pPr>
      <w:r>
        <w:t xml:space="preserve">Presenter </w:t>
      </w:r>
      <w:r w:rsidR="006F5223">
        <w:t>will</w:t>
      </w:r>
      <w:r>
        <w:t xml:space="preserve"> introduce systems thinking and key elements necessary to read a causal loop diagram (nodes, links, link polarity, reinforcing and balancing feedback lops, time delays).</w:t>
      </w:r>
    </w:p>
    <w:p w14:paraId="6424165C" w14:textId="77777777" w:rsidR="00241C47" w:rsidRDefault="00241C47" w:rsidP="00241C47">
      <w:pPr>
        <w:pStyle w:val="ListParagraph"/>
        <w:numPr>
          <w:ilvl w:val="1"/>
          <w:numId w:val="9"/>
        </w:numPr>
        <w:rPr>
          <w:b/>
          <w:bCs/>
          <w:u w:val="single"/>
        </w:rPr>
      </w:pPr>
      <w:r>
        <w:t>Ask if there are any questions or comments.</w:t>
      </w:r>
      <w:r>
        <w:rPr>
          <w:b/>
          <w:bCs/>
          <w:u w:val="single"/>
        </w:rPr>
        <w:t xml:space="preserve"> </w:t>
      </w:r>
      <w:r>
        <w:rPr>
          <w:b/>
          <w:bCs/>
          <w:u w:val="single"/>
        </w:rPr>
        <w:br w:type="page"/>
      </w:r>
    </w:p>
    <w:p w14:paraId="51B7318A" w14:textId="77777777" w:rsidR="00AA4EFC" w:rsidRPr="003468B1" w:rsidRDefault="00AA4EFC" w:rsidP="00AA4EFC">
      <w:pPr>
        <w:rPr>
          <w:b/>
          <w:bCs/>
          <w:u w:val="single"/>
        </w:rPr>
      </w:pPr>
      <w:r w:rsidRPr="00E734B7">
        <w:rPr>
          <w:b/>
          <w:bCs/>
          <w:u w:val="single"/>
        </w:rPr>
        <w:lastRenderedPageBreak/>
        <w:t>Connection circle and CLD structure</w:t>
      </w:r>
    </w:p>
    <w:p w14:paraId="67E280D3" w14:textId="1F966EC3" w:rsidR="00AA4EFC" w:rsidRDefault="00AA4EFC" w:rsidP="00AA4EFC">
      <w:pPr>
        <w:pStyle w:val="ListParagraph"/>
        <w:numPr>
          <w:ilvl w:val="0"/>
          <w:numId w:val="9"/>
        </w:numPr>
      </w:pPr>
      <w:r>
        <w:t xml:space="preserve">Platforms: Zoom (meeting) + </w:t>
      </w:r>
      <w:r w:rsidR="00D8391C">
        <w:t>STICKE</w:t>
      </w:r>
      <w:r>
        <w:t xml:space="preserve"> (modelling)</w:t>
      </w:r>
    </w:p>
    <w:p w14:paraId="77750EF7" w14:textId="69B20ED2" w:rsidR="00AA4EFC" w:rsidRDefault="00AA4EFC" w:rsidP="00AA4EFC">
      <w:pPr>
        <w:pStyle w:val="ListParagraph"/>
        <w:numPr>
          <w:ilvl w:val="0"/>
          <w:numId w:val="9"/>
        </w:numPr>
      </w:pPr>
      <w:r w:rsidRPr="003468B1">
        <w:t>Primary nature of group task</w:t>
      </w:r>
      <w:r>
        <w:t xml:space="preserve">: </w:t>
      </w:r>
      <w:r w:rsidR="00292E80">
        <w:t>divergent</w:t>
      </w:r>
    </w:p>
    <w:p w14:paraId="60CC24A5" w14:textId="4C53DDEF" w:rsidR="00AA4EFC" w:rsidRDefault="00AA4EFC" w:rsidP="00AA4EFC">
      <w:pPr>
        <w:pStyle w:val="ListParagraph"/>
        <w:numPr>
          <w:ilvl w:val="0"/>
          <w:numId w:val="9"/>
        </w:numPr>
      </w:pPr>
      <w:r>
        <w:t xml:space="preserve">Inputs: factors </w:t>
      </w:r>
      <w:r w:rsidR="00F63609">
        <w:t>elicited i</w:t>
      </w:r>
      <w:r>
        <w:t>n the survey</w:t>
      </w:r>
    </w:p>
    <w:p w14:paraId="12A6C528" w14:textId="77777777" w:rsidR="00AA4EFC" w:rsidRDefault="00AA4EFC" w:rsidP="00AA4EFC">
      <w:pPr>
        <w:pStyle w:val="ListParagraph"/>
        <w:numPr>
          <w:ilvl w:val="0"/>
          <w:numId w:val="9"/>
        </w:numPr>
      </w:pPr>
      <w:r>
        <w:t>Outputs:</w:t>
      </w:r>
    </w:p>
    <w:p w14:paraId="1D3591FE" w14:textId="27FE929A" w:rsidR="00AA4EFC" w:rsidRDefault="00F63609" w:rsidP="00F63609">
      <w:pPr>
        <w:pStyle w:val="ListParagraph"/>
        <w:numPr>
          <w:ilvl w:val="1"/>
          <w:numId w:val="9"/>
        </w:numPr>
      </w:pPr>
      <w:r>
        <w:t>C</w:t>
      </w:r>
      <w:r w:rsidR="00AA4EFC">
        <w:t>ausal loop diagram</w:t>
      </w:r>
    </w:p>
    <w:p w14:paraId="2B2E89A1" w14:textId="77777777" w:rsidR="00AA4EFC" w:rsidRDefault="00AA4EFC" w:rsidP="00AA4EFC">
      <w:pPr>
        <w:pStyle w:val="ListParagraph"/>
        <w:numPr>
          <w:ilvl w:val="0"/>
          <w:numId w:val="9"/>
        </w:numPr>
      </w:pPr>
      <w:r>
        <w:t>Roles:</w:t>
      </w:r>
    </w:p>
    <w:p w14:paraId="33629C7D" w14:textId="77777777" w:rsidR="00AA4EFC" w:rsidRDefault="00AA4EFC" w:rsidP="00AA4EFC">
      <w:pPr>
        <w:pStyle w:val="ListParagraph"/>
        <w:numPr>
          <w:ilvl w:val="1"/>
          <w:numId w:val="9"/>
        </w:numPr>
      </w:pPr>
      <w:r>
        <w:t>Modeller: Leandro Garcia</w:t>
      </w:r>
    </w:p>
    <w:p w14:paraId="691A2752" w14:textId="77777777" w:rsidR="00AA4EFC" w:rsidRDefault="00AA4EFC" w:rsidP="00AA4EFC">
      <w:pPr>
        <w:pStyle w:val="ListParagraph"/>
        <w:numPr>
          <w:ilvl w:val="1"/>
          <w:numId w:val="9"/>
        </w:numPr>
      </w:pPr>
      <w:r>
        <w:t>Facilitator: Ruth Hunter</w:t>
      </w:r>
    </w:p>
    <w:p w14:paraId="2B6372AC" w14:textId="46EF025E" w:rsidR="00AA4EFC" w:rsidRDefault="00AA4EFC" w:rsidP="00AA4EFC">
      <w:pPr>
        <w:pStyle w:val="ListParagraph"/>
        <w:numPr>
          <w:ilvl w:val="1"/>
          <w:numId w:val="9"/>
        </w:numPr>
      </w:pPr>
      <w:r>
        <w:t xml:space="preserve">Notetaker: Niamh </w:t>
      </w:r>
      <w:r w:rsidRPr="008824D8">
        <w:t>O’Kane and Jayne Woodside</w:t>
      </w:r>
    </w:p>
    <w:p w14:paraId="2132E9F5" w14:textId="77777777" w:rsidR="00AA4EFC" w:rsidRDefault="00AA4EFC" w:rsidP="00AA4EFC">
      <w:pPr>
        <w:pStyle w:val="ListParagraph"/>
        <w:numPr>
          <w:ilvl w:val="1"/>
          <w:numId w:val="9"/>
        </w:numPr>
      </w:pPr>
      <w:r w:rsidRPr="00FE1243">
        <w:t>Stage manager and timekeeper</w:t>
      </w:r>
      <w:r>
        <w:t>: Niamh O’Kane</w:t>
      </w:r>
    </w:p>
    <w:p w14:paraId="39461BB2" w14:textId="77777777" w:rsidR="00AA4EFC" w:rsidRDefault="00AA4EFC" w:rsidP="00AA4EFC">
      <w:pPr>
        <w:pStyle w:val="ListParagraph"/>
        <w:numPr>
          <w:ilvl w:val="0"/>
          <w:numId w:val="9"/>
        </w:numPr>
      </w:pPr>
      <w:r>
        <w:t>Steps:</w:t>
      </w:r>
    </w:p>
    <w:p w14:paraId="1280F229" w14:textId="4C5F62A3" w:rsidR="00F63609" w:rsidRDefault="00F63609" w:rsidP="00AA4EFC">
      <w:pPr>
        <w:pStyle w:val="ListParagraph"/>
        <w:numPr>
          <w:ilvl w:val="1"/>
          <w:numId w:val="9"/>
        </w:numPr>
      </w:pPr>
      <w:r>
        <w:t xml:space="preserve">Modeller presents the </w:t>
      </w:r>
      <w:r w:rsidR="007D4415">
        <w:t>circle with factors elicited in the surve</w:t>
      </w:r>
      <w:r w:rsidR="00C95F0E">
        <w:t>y</w:t>
      </w:r>
      <w:r w:rsidR="004F50B2">
        <w:t>. The task is</w:t>
      </w:r>
      <w:r w:rsidR="004C5660">
        <w:t xml:space="preserve"> to draw </w:t>
      </w:r>
      <w:r w:rsidR="004F50B2" w:rsidRPr="004F50B2">
        <w:t xml:space="preserve">between </w:t>
      </w:r>
      <w:r w:rsidR="004C5660">
        <w:t>pairs of variable</w:t>
      </w:r>
      <w:r w:rsidR="001D46F1">
        <w:t>s</w:t>
      </w:r>
      <w:r w:rsidR="00780EDD">
        <w:t xml:space="preserve"> c</w:t>
      </w:r>
      <w:r w:rsidR="00AB56FB">
        <w:t>onnections</w:t>
      </w:r>
      <w:r w:rsidR="004C5660">
        <w:t xml:space="preserve"> </w:t>
      </w:r>
      <w:r w:rsidR="004F50B2" w:rsidRPr="004F50B2">
        <w:t xml:space="preserve">that are important </w:t>
      </w:r>
      <w:r w:rsidR="00780EDD">
        <w:t>to shape the</w:t>
      </w:r>
      <w:r w:rsidR="004F50B2" w:rsidRPr="004F50B2">
        <w:t xml:space="preserve"> system affecting</w:t>
      </w:r>
      <w:r w:rsidR="00AB56FB">
        <w:t xml:space="preserve"> food choice in</w:t>
      </w:r>
      <w:r w:rsidR="00AB56FB" w:rsidRPr="00E23DD9">
        <w:rPr>
          <w:rFonts w:cstheme="minorHAnsi"/>
          <w:lang w:val="en-US"/>
        </w:rPr>
        <w:t xml:space="preserve"> secondary school setting</w:t>
      </w:r>
      <w:r w:rsidR="00AB56FB">
        <w:rPr>
          <w:rFonts w:cstheme="minorHAnsi"/>
          <w:lang w:val="en-US"/>
        </w:rPr>
        <w:t>s in Northern Ireland.</w:t>
      </w:r>
    </w:p>
    <w:p w14:paraId="76EB8722" w14:textId="7B80C75D" w:rsidR="00C95F0E" w:rsidRDefault="00762A47" w:rsidP="00AA4EFC">
      <w:pPr>
        <w:pStyle w:val="ListParagraph"/>
        <w:numPr>
          <w:ilvl w:val="1"/>
          <w:numId w:val="9"/>
        </w:numPr>
      </w:pPr>
      <w:r>
        <w:t xml:space="preserve">(time for instructions: 5 minutes) </w:t>
      </w:r>
      <w:r w:rsidR="00C95F0E">
        <w:t xml:space="preserve">Participants </w:t>
      </w:r>
      <w:r w:rsidR="001F7A80">
        <w:t xml:space="preserve">individually </w:t>
      </w:r>
      <w:r w:rsidR="00C95F0E">
        <w:t xml:space="preserve">have </w:t>
      </w:r>
      <w:r w:rsidR="00E734B7">
        <w:t>5</w:t>
      </w:r>
      <w:r w:rsidR="00C95F0E">
        <w:t xml:space="preserve"> minutes to </w:t>
      </w:r>
      <w:r w:rsidR="00707DCE">
        <w:t xml:space="preserve">connect </w:t>
      </w:r>
      <w:r w:rsidR="001D46F1">
        <w:t>pairs of variables</w:t>
      </w:r>
      <w:r w:rsidR="009E0210">
        <w:t>:</w:t>
      </w:r>
    </w:p>
    <w:p w14:paraId="16A1A157" w14:textId="5BEE806F" w:rsidR="00AA4EFC" w:rsidRDefault="00CC3282" w:rsidP="009B459E">
      <w:pPr>
        <w:pStyle w:val="ListParagraph"/>
        <w:numPr>
          <w:ilvl w:val="2"/>
          <w:numId w:val="9"/>
        </w:numPr>
      </w:pPr>
      <w:r>
        <w:t>Ask participants to p</w:t>
      </w:r>
      <w:r w:rsidR="001D46F1" w:rsidRPr="001D46F1">
        <w:t xml:space="preserve">ick two variables that are connected and draw a line with an arrow pointing in the direction of influence. </w:t>
      </w:r>
      <w:r w:rsidR="00176409">
        <w:t xml:space="preserve">Then repeat with </w:t>
      </w:r>
      <w:r w:rsidR="00F04761">
        <w:t>as many</w:t>
      </w:r>
      <w:r w:rsidR="00176409">
        <w:t xml:space="preserve"> pair</w:t>
      </w:r>
      <w:r w:rsidR="00764BB6">
        <w:t>s</w:t>
      </w:r>
      <w:r w:rsidR="00176409">
        <w:t xml:space="preserve"> of variables</w:t>
      </w:r>
      <w:r w:rsidR="00F04761">
        <w:t xml:space="preserve"> a</w:t>
      </w:r>
      <w:r w:rsidR="005A0D54">
        <w:t xml:space="preserve">s they </w:t>
      </w:r>
      <w:r w:rsidR="00961235">
        <w:t>wish</w:t>
      </w:r>
      <w:r w:rsidR="00E734B7">
        <w:t xml:space="preserve"> for 5 minutes</w:t>
      </w:r>
      <w:r w:rsidR="00176409">
        <w:t xml:space="preserve">. </w:t>
      </w:r>
      <w:r w:rsidR="001D46F1" w:rsidRPr="001D46F1">
        <w:t xml:space="preserve">Say that the arrow shows causality and it can indicate both a positive </w:t>
      </w:r>
      <w:proofErr w:type="gramStart"/>
      <w:r w:rsidR="001D46F1" w:rsidRPr="001D46F1">
        <w:t>or</w:t>
      </w:r>
      <w:proofErr w:type="gramEnd"/>
      <w:r w:rsidR="001D46F1" w:rsidRPr="001D46F1">
        <w:t xml:space="preserve"> a negative situation. Provide an example to the participants.</w:t>
      </w:r>
    </w:p>
    <w:p w14:paraId="5B56D28F" w14:textId="1D4D87F8" w:rsidR="005A0D54" w:rsidRDefault="005A0D54" w:rsidP="009B459E">
      <w:pPr>
        <w:pStyle w:val="ListParagraph"/>
        <w:numPr>
          <w:ilvl w:val="2"/>
          <w:numId w:val="9"/>
        </w:numPr>
      </w:pPr>
      <w:r>
        <w:t xml:space="preserve">If </w:t>
      </w:r>
      <w:r w:rsidR="00E5662F">
        <w:t>a pair of variables has connections in both ways, draw one arrow for each direction.</w:t>
      </w:r>
    </w:p>
    <w:p w14:paraId="5B27B43E" w14:textId="1FA7CF7A" w:rsidR="00E5662F" w:rsidRDefault="00E5662F" w:rsidP="009B459E">
      <w:pPr>
        <w:pStyle w:val="ListParagraph"/>
        <w:numPr>
          <w:ilvl w:val="2"/>
          <w:numId w:val="9"/>
        </w:numPr>
      </w:pPr>
      <w:r>
        <w:t>Arrows can go from “food choices” to other factors too.</w:t>
      </w:r>
    </w:p>
    <w:p w14:paraId="6C8491AC" w14:textId="6AC8955C" w:rsidR="006B1FF0" w:rsidRDefault="006B1FF0" w:rsidP="009B459E">
      <w:pPr>
        <w:pStyle w:val="ListParagraph"/>
        <w:numPr>
          <w:ilvl w:val="2"/>
          <w:numId w:val="9"/>
        </w:numPr>
      </w:pPr>
      <w:r>
        <w:t xml:space="preserve">Concentrate in connections that indicate causality and that are important drivers </w:t>
      </w:r>
      <w:r w:rsidR="009E0210">
        <w:t>or consequences of food choice in secondary school settings.</w:t>
      </w:r>
    </w:p>
    <w:p w14:paraId="0C3BBB9E" w14:textId="5600F205" w:rsidR="009B459E" w:rsidRDefault="00F07D04" w:rsidP="009B459E">
      <w:pPr>
        <w:pStyle w:val="ListParagraph"/>
        <w:numPr>
          <w:ilvl w:val="2"/>
          <w:numId w:val="9"/>
        </w:numPr>
      </w:pPr>
      <w:r>
        <w:t>They can do it in a Word</w:t>
      </w:r>
      <w:r w:rsidR="00C96572">
        <w:t xml:space="preserve"> or PowerPoint file</w:t>
      </w:r>
      <w:r w:rsidR="00581EC9">
        <w:t xml:space="preserve"> or</w:t>
      </w:r>
      <w:r w:rsidR="00C96572">
        <w:t xml:space="preserve"> a piece of paper</w:t>
      </w:r>
      <w:r w:rsidR="00581EC9">
        <w:t>.</w:t>
      </w:r>
    </w:p>
    <w:p w14:paraId="00481EAD" w14:textId="2F7C498F" w:rsidR="00C92778" w:rsidRDefault="00C92778" w:rsidP="009B459E">
      <w:pPr>
        <w:pStyle w:val="ListParagraph"/>
        <w:numPr>
          <w:ilvl w:val="2"/>
          <w:numId w:val="9"/>
        </w:numPr>
      </w:pPr>
      <w:r>
        <w:t xml:space="preserve">Tell participants that they will share the connections </w:t>
      </w:r>
      <w:r w:rsidR="007D2EB6">
        <w:t xml:space="preserve">they draw </w:t>
      </w:r>
      <w:r>
        <w:t>with the wider group</w:t>
      </w:r>
      <w:r w:rsidR="00AA17BF">
        <w:t xml:space="preserve"> to form a shared </w:t>
      </w:r>
      <w:r w:rsidR="00BF5CE9">
        <w:t xml:space="preserve">causal loop </w:t>
      </w:r>
      <w:r w:rsidR="00AA17BF">
        <w:t>diagram</w:t>
      </w:r>
      <w:r>
        <w:t xml:space="preserve">, so </w:t>
      </w:r>
      <w:r w:rsidR="007D2EB6">
        <w:t xml:space="preserve">they should think which </w:t>
      </w:r>
      <w:r w:rsidR="00BF5CE9">
        <w:t xml:space="preserve">of their </w:t>
      </w:r>
      <w:r w:rsidR="000A228A">
        <w:t xml:space="preserve">connections are more </w:t>
      </w:r>
      <w:r w:rsidR="008150D3">
        <w:t>and less critical to include in the final diagram.</w:t>
      </w:r>
    </w:p>
    <w:p w14:paraId="3A37A116" w14:textId="70B33253" w:rsidR="00764BB6" w:rsidRDefault="00CB37DA" w:rsidP="00764BB6">
      <w:pPr>
        <w:pStyle w:val="ListParagraph"/>
        <w:numPr>
          <w:ilvl w:val="1"/>
          <w:numId w:val="9"/>
        </w:numPr>
      </w:pPr>
      <w:r>
        <w:t xml:space="preserve">For the </w:t>
      </w:r>
      <w:r w:rsidR="00786B33">
        <w:t xml:space="preserve">next </w:t>
      </w:r>
      <w:r w:rsidR="00E05038">
        <w:t>30</w:t>
      </w:r>
      <w:r>
        <w:t xml:space="preserve"> minutes, </w:t>
      </w:r>
      <w:r w:rsidR="003D280E">
        <w:t>participants will take turn sharing 1-2 connection</w:t>
      </w:r>
      <w:r w:rsidR="009E0210">
        <w:t>s</w:t>
      </w:r>
      <w:r w:rsidR="00EC3F0B">
        <w:t xml:space="preserve"> that are not already in the diagram</w:t>
      </w:r>
      <w:r w:rsidR="00821736">
        <w:t>.</w:t>
      </w:r>
      <w:r w:rsidR="003021DC">
        <w:t xml:space="preserve"> Clarifications can be </w:t>
      </w:r>
      <w:proofErr w:type="gramStart"/>
      <w:r w:rsidR="00E64A50">
        <w:t>asked</w:t>
      </w:r>
      <w:proofErr w:type="gramEnd"/>
      <w:r w:rsidR="00786B33">
        <w:t xml:space="preserve"> and disagreements can be </w:t>
      </w:r>
      <w:r w:rsidR="00E64A50">
        <w:t xml:space="preserve">expressed </w:t>
      </w:r>
      <w:r w:rsidR="00786B33">
        <w:t xml:space="preserve">and discussed </w:t>
      </w:r>
      <w:r w:rsidR="00E64A50">
        <w:t xml:space="preserve">by </w:t>
      </w:r>
      <w:r w:rsidR="00451D62">
        <w:t>the participants</w:t>
      </w:r>
      <w:r w:rsidR="00E64A50">
        <w:t>, but t</w:t>
      </w:r>
      <w:r w:rsidR="00821736">
        <w:t>he facilitator will guide the discussion</w:t>
      </w:r>
      <w:r w:rsidR="00815EED">
        <w:t xml:space="preserve"> </w:t>
      </w:r>
      <w:r w:rsidR="00E64A50">
        <w:t xml:space="preserve">to </w:t>
      </w:r>
      <w:r w:rsidR="00815EED">
        <w:t xml:space="preserve">ensure orderly </w:t>
      </w:r>
      <w:r w:rsidR="003021DC">
        <w:t>participation in the activity</w:t>
      </w:r>
      <w:r w:rsidR="00821736">
        <w:t xml:space="preserve">. The modeller will </w:t>
      </w:r>
      <w:r w:rsidR="00815EED">
        <w:t>add the connections.</w:t>
      </w:r>
    </w:p>
    <w:p w14:paraId="0DC0A99C" w14:textId="6BFDBCED" w:rsidR="00451D62" w:rsidRDefault="00786B33" w:rsidP="00764BB6">
      <w:pPr>
        <w:pStyle w:val="ListParagraph"/>
        <w:numPr>
          <w:ilvl w:val="1"/>
          <w:numId w:val="9"/>
        </w:numPr>
      </w:pPr>
      <w:r>
        <w:t xml:space="preserve">In the last </w:t>
      </w:r>
      <w:r w:rsidR="00E734B7">
        <w:t>5</w:t>
      </w:r>
      <w:r>
        <w:t xml:space="preserve"> minutes</w:t>
      </w:r>
      <w:r w:rsidR="00346108">
        <w:t>, the modeller will</w:t>
      </w:r>
      <w:r w:rsidR="00451D62">
        <w:t xml:space="preserve"> </w:t>
      </w:r>
      <w:r w:rsidR="00080BC4">
        <w:t>transform</w:t>
      </w:r>
      <w:r w:rsidR="00451D62">
        <w:t xml:space="preserve"> the connection circle into a preliminary causal loop diagram</w:t>
      </w:r>
      <w:r w:rsidR="00787E57">
        <w:t xml:space="preserve"> and let the participants to glance</w:t>
      </w:r>
      <w:r w:rsidR="00AC0F9B">
        <w:t xml:space="preserve"> at it.</w:t>
      </w:r>
    </w:p>
    <w:p w14:paraId="1676CF3B" w14:textId="1BB01540" w:rsidR="007C1ABF" w:rsidRPr="00962E63" w:rsidRDefault="007C1ABF" w:rsidP="007C1ABF">
      <w:pPr>
        <w:pStyle w:val="ListParagraph"/>
        <w:numPr>
          <w:ilvl w:val="1"/>
          <w:numId w:val="9"/>
        </w:numPr>
      </w:pPr>
      <w:r>
        <w:lastRenderedPageBreak/>
        <w:t>The notetakers document insights shared that were not captured in the diagram.</w:t>
      </w:r>
    </w:p>
    <w:p w14:paraId="4F0FC0DF" w14:textId="49EF0123" w:rsidR="00786B33" w:rsidRPr="00AD6FFF" w:rsidRDefault="00080BC4" w:rsidP="00764BB6">
      <w:pPr>
        <w:pStyle w:val="ListParagraph"/>
        <w:numPr>
          <w:ilvl w:val="1"/>
          <w:numId w:val="9"/>
        </w:numPr>
      </w:pPr>
      <w:r>
        <w:t>Over the 10-min break that will follow</w:t>
      </w:r>
      <w:r w:rsidR="00DA2AD5">
        <w:t xml:space="preserve"> this activity</w:t>
      </w:r>
      <w:r>
        <w:t>, the modeller will adjust the causal loop diagram for best visualization.</w:t>
      </w:r>
    </w:p>
    <w:p w14:paraId="4C058240" w14:textId="77777777" w:rsidR="007C1ABF" w:rsidRDefault="007C1ABF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259022C7" w14:textId="231DDF20" w:rsidR="00A47AA3" w:rsidRPr="003468B1" w:rsidRDefault="00AA4EFC" w:rsidP="002332FD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Model review</w:t>
      </w:r>
    </w:p>
    <w:p w14:paraId="4FA2D4AA" w14:textId="4F92C487" w:rsidR="003468B1" w:rsidRDefault="003468B1" w:rsidP="003468B1">
      <w:pPr>
        <w:pStyle w:val="ListParagraph"/>
        <w:numPr>
          <w:ilvl w:val="0"/>
          <w:numId w:val="9"/>
        </w:numPr>
      </w:pPr>
      <w:r>
        <w:t xml:space="preserve">Platforms: Zoom (meeting) + </w:t>
      </w:r>
      <w:r w:rsidR="00B630F6">
        <w:t>STICKE</w:t>
      </w:r>
      <w:r>
        <w:t xml:space="preserve"> (modelling)</w:t>
      </w:r>
    </w:p>
    <w:p w14:paraId="651A4C2B" w14:textId="713F2E18" w:rsidR="003468B1" w:rsidRDefault="003468B1" w:rsidP="003468B1">
      <w:pPr>
        <w:pStyle w:val="ListParagraph"/>
        <w:numPr>
          <w:ilvl w:val="0"/>
          <w:numId w:val="9"/>
        </w:numPr>
      </w:pPr>
      <w:r w:rsidRPr="003468B1">
        <w:t>Primary nature of group task</w:t>
      </w:r>
      <w:r>
        <w:t>: convergent</w:t>
      </w:r>
    </w:p>
    <w:p w14:paraId="1FD83C91" w14:textId="0B74B3E5" w:rsidR="003468B1" w:rsidRDefault="003468B1" w:rsidP="003468B1">
      <w:pPr>
        <w:pStyle w:val="ListParagraph"/>
        <w:numPr>
          <w:ilvl w:val="0"/>
          <w:numId w:val="9"/>
        </w:numPr>
      </w:pPr>
      <w:r>
        <w:t xml:space="preserve">Inputs: </w:t>
      </w:r>
      <w:r w:rsidR="00B1058F">
        <w:t>preliminary causal loop diagram from the “</w:t>
      </w:r>
      <w:r w:rsidR="00B1058F" w:rsidRPr="00B1058F">
        <w:t>Connection circle and CLD structure</w:t>
      </w:r>
      <w:r w:rsidR="00B1058F">
        <w:t>” activity</w:t>
      </w:r>
    </w:p>
    <w:p w14:paraId="29044B3E" w14:textId="77777777" w:rsidR="003468B1" w:rsidRDefault="003468B1" w:rsidP="003468B1">
      <w:pPr>
        <w:pStyle w:val="ListParagraph"/>
        <w:numPr>
          <w:ilvl w:val="0"/>
          <w:numId w:val="9"/>
        </w:numPr>
      </w:pPr>
      <w:r>
        <w:t>Outputs:</w:t>
      </w:r>
    </w:p>
    <w:p w14:paraId="0E056662" w14:textId="0D21165C" w:rsidR="00DF174D" w:rsidRDefault="001F60DA" w:rsidP="003468B1">
      <w:pPr>
        <w:pStyle w:val="ListParagraph"/>
        <w:numPr>
          <w:ilvl w:val="1"/>
          <w:numId w:val="9"/>
        </w:numPr>
      </w:pPr>
      <w:r>
        <w:t>Revised causal loop diagram</w:t>
      </w:r>
    </w:p>
    <w:p w14:paraId="2D1FD73E" w14:textId="496379C6" w:rsidR="003468B1" w:rsidRDefault="00DF174D" w:rsidP="003468B1">
      <w:pPr>
        <w:pStyle w:val="ListParagraph"/>
        <w:numPr>
          <w:ilvl w:val="1"/>
          <w:numId w:val="9"/>
        </w:numPr>
      </w:pPr>
      <w:r>
        <w:t>L</w:t>
      </w:r>
      <w:r w:rsidR="003468B1" w:rsidRPr="003468B1">
        <w:t>ist of main feedback loops and dynamics identified</w:t>
      </w:r>
    </w:p>
    <w:p w14:paraId="08437D2C" w14:textId="164222AE" w:rsidR="001F60DA" w:rsidRDefault="001F60DA" w:rsidP="003468B1">
      <w:pPr>
        <w:pStyle w:val="ListParagraph"/>
        <w:numPr>
          <w:ilvl w:val="1"/>
          <w:numId w:val="9"/>
        </w:numPr>
      </w:pPr>
      <w:r>
        <w:t>S</w:t>
      </w:r>
      <w:r w:rsidRPr="001F60DA">
        <w:t xml:space="preserve">hared understanding of the </w:t>
      </w:r>
      <w:r w:rsidR="006F5223">
        <w:t>system</w:t>
      </w:r>
      <w:r w:rsidRPr="001F60DA">
        <w:t xml:space="preserve"> and insights that have emerged</w:t>
      </w:r>
    </w:p>
    <w:p w14:paraId="2BD159BF" w14:textId="2C14B541" w:rsidR="003468B1" w:rsidRDefault="003468B1" w:rsidP="003468B1">
      <w:pPr>
        <w:pStyle w:val="ListParagraph"/>
        <w:numPr>
          <w:ilvl w:val="0"/>
          <w:numId w:val="9"/>
        </w:numPr>
      </w:pPr>
      <w:r>
        <w:t>Roles:</w:t>
      </w:r>
    </w:p>
    <w:p w14:paraId="533880F8" w14:textId="63A73F1C" w:rsidR="003468B1" w:rsidRDefault="003468B1" w:rsidP="003468B1">
      <w:pPr>
        <w:pStyle w:val="ListParagraph"/>
        <w:numPr>
          <w:ilvl w:val="1"/>
          <w:numId w:val="9"/>
        </w:numPr>
      </w:pPr>
      <w:r>
        <w:t xml:space="preserve">Modeller: </w:t>
      </w:r>
      <w:r w:rsidR="00AA4EFC">
        <w:t>Leandro Garcia</w:t>
      </w:r>
    </w:p>
    <w:p w14:paraId="5CD980D7" w14:textId="7ADC98B5" w:rsidR="003468B1" w:rsidRDefault="009F7A54" w:rsidP="003468B1">
      <w:pPr>
        <w:pStyle w:val="ListParagraph"/>
        <w:numPr>
          <w:ilvl w:val="1"/>
          <w:numId w:val="9"/>
        </w:numPr>
      </w:pPr>
      <w:r>
        <w:t>Facilitator</w:t>
      </w:r>
      <w:r w:rsidR="003468B1">
        <w:t xml:space="preserve">: </w:t>
      </w:r>
      <w:r w:rsidR="00AA4EFC">
        <w:t>Ruth Hunter</w:t>
      </w:r>
    </w:p>
    <w:p w14:paraId="13E2D58A" w14:textId="5A3AAD36" w:rsidR="003468B1" w:rsidRDefault="003468B1" w:rsidP="003468B1">
      <w:pPr>
        <w:pStyle w:val="ListParagraph"/>
        <w:numPr>
          <w:ilvl w:val="1"/>
          <w:numId w:val="9"/>
        </w:numPr>
      </w:pPr>
      <w:r>
        <w:t xml:space="preserve">Notetaker: </w:t>
      </w:r>
      <w:r w:rsidR="008B3E16">
        <w:t xml:space="preserve">Niamh </w:t>
      </w:r>
      <w:r w:rsidR="008B3E16" w:rsidRPr="008824D8">
        <w:t>O’Kane and Jayne Woodside</w:t>
      </w:r>
    </w:p>
    <w:p w14:paraId="12762B5F" w14:textId="357B62BA" w:rsidR="003468B1" w:rsidRDefault="008B3E16" w:rsidP="002332FD">
      <w:pPr>
        <w:pStyle w:val="ListParagraph"/>
        <w:numPr>
          <w:ilvl w:val="1"/>
          <w:numId w:val="9"/>
        </w:numPr>
      </w:pPr>
      <w:r w:rsidRPr="00FE1243">
        <w:t>Stage manager and timekeeper</w:t>
      </w:r>
      <w:r>
        <w:t>: Niamh O’Kane</w:t>
      </w:r>
    </w:p>
    <w:p w14:paraId="5BC0D60A" w14:textId="4D52B009" w:rsidR="001F60DA" w:rsidRDefault="001F60DA" w:rsidP="001F60DA">
      <w:pPr>
        <w:pStyle w:val="ListParagraph"/>
        <w:numPr>
          <w:ilvl w:val="0"/>
          <w:numId w:val="9"/>
        </w:numPr>
      </w:pPr>
      <w:r>
        <w:t>Steps:</w:t>
      </w:r>
    </w:p>
    <w:p w14:paraId="783818C4" w14:textId="157B180A" w:rsidR="001F60DA" w:rsidRDefault="00292E80" w:rsidP="001F60DA">
      <w:pPr>
        <w:pStyle w:val="ListParagraph"/>
        <w:numPr>
          <w:ilvl w:val="1"/>
          <w:numId w:val="9"/>
        </w:numPr>
      </w:pPr>
      <w:r>
        <w:t>Modeller</w:t>
      </w:r>
      <w:r w:rsidR="001F60DA" w:rsidRPr="001F60DA">
        <w:t xml:space="preserve"> describes </w:t>
      </w:r>
      <w:r w:rsidR="009F7A54">
        <w:t xml:space="preserve">main aspects of </w:t>
      </w:r>
      <w:r w:rsidR="001F60DA" w:rsidRPr="001F60DA">
        <w:t>the causal loop diagram</w:t>
      </w:r>
      <w:r w:rsidR="001F60DA">
        <w:t>.</w:t>
      </w:r>
    </w:p>
    <w:p w14:paraId="403148BB" w14:textId="77777777" w:rsidR="003C7EF3" w:rsidRDefault="009F7A54" w:rsidP="001F60DA">
      <w:pPr>
        <w:pStyle w:val="ListParagraph"/>
        <w:numPr>
          <w:ilvl w:val="1"/>
          <w:numId w:val="9"/>
        </w:numPr>
      </w:pPr>
      <w:r>
        <w:t>Facilitator</w:t>
      </w:r>
      <w:r w:rsidR="00932E5B">
        <w:t xml:space="preserve"> and modeller then initiate questioning regarding what did not get captured or is missing from the diagram. Modeller changes the </w:t>
      </w:r>
      <w:proofErr w:type="gramStart"/>
      <w:r w:rsidR="00932E5B">
        <w:t>diagram</w:t>
      </w:r>
      <w:proofErr w:type="gramEnd"/>
      <w:r w:rsidR="00932E5B">
        <w:t xml:space="preserve"> accordingly</w:t>
      </w:r>
      <w:r w:rsidR="00F813EB">
        <w:t>, sharing their screen to allow participants to see the changes as they are implemented</w:t>
      </w:r>
      <w:r w:rsidR="00932E5B">
        <w:t>.</w:t>
      </w:r>
    </w:p>
    <w:p w14:paraId="34945D2A" w14:textId="4E86407C" w:rsidR="003C7EF3" w:rsidRDefault="00932E5B" w:rsidP="001F60DA">
      <w:pPr>
        <w:pStyle w:val="ListParagraph"/>
        <w:numPr>
          <w:ilvl w:val="1"/>
          <w:numId w:val="9"/>
        </w:numPr>
      </w:pPr>
      <w:r>
        <w:t xml:space="preserve">The </w:t>
      </w:r>
      <w:r w:rsidR="001E278C">
        <w:t>facilitator</w:t>
      </w:r>
      <w:r>
        <w:t xml:space="preserve"> confirm</w:t>
      </w:r>
      <w:r w:rsidR="00F813EB">
        <w:t>s</w:t>
      </w:r>
      <w:r>
        <w:t xml:space="preserve"> the adequacy of the diagram as a representation of the group thinking</w:t>
      </w:r>
      <w:r w:rsidR="00CA60BA">
        <w:t>, points out important changes in the model’s structure as they happen</w:t>
      </w:r>
      <w:r w:rsidR="00B630F6">
        <w:t>,</w:t>
      </w:r>
      <w:r w:rsidR="00CA60BA">
        <w:t xml:space="preserve"> and highlight insights that emerge.</w:t>
      </w:r>
    </w:p>
    <w:p w14:paraId="63AA49AD" w14:textId="1D04BD29" w:rsidR="005D3263" w:rsidRPr="00962E63" w:rsidRDefault="00932E5B" w:rsidP="00962E63">
      <w:pPr>
        <w:pStyle w:val="ListParagraph"/>
        <w:numPr>
          <w:ilvl w:val="1"/>
          <w:numId w:val="9"/>
        </w:numPr>
      </w:pPr>
      <w:r>
        <w:t xml:space="preserve">The </w:t>
      </w:r>
      <w:r w:rsidR="001E278C">
        <w:t>notetakers</w:t>
      </w:r>
      <w:r>
        <w:t xml:space="preserve"> document the insights shared.</w:t>
      </w:r>
    </w:p>
    <w:p w14:paraId="55A2D3E5" w14:textId="0027F299" w:rsidR="003C4CBE" w:rsidRDefault="003C4CBE" w:rsidP="00FF7885"/>
    <w:p w14:paraId="550255CF" w14:textId="77777777" w:rsidR="003C4CBE" w:rsidRDefault="003C4CBE" w:rsidP="003C4CBE"/>
    <w:p w14:paraId="27E0E31A" w14:textId="1F413734" w:rsidR="00932E5B" w:rsidRDefault="00932E5B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4766B2E4" w14:textId="725ED560" w:rsidR="00EC4870" w:rsidRDefault="00EC4870" w:rsidP="00EC4870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Next steps and closing</w:t>
      </w:r>
    </w:p>
    <w:p w14:paraId="22C2401C" w14:textId="7018D3FD" w:rsidR="00EC4870" w:rsidRDefault="00EC4870" w:rsidP="00EC4870">
      <w:pPr>
        <w:pStyle w:val="ListParagraph"/>
        <w:numPr>
          <w:ilvl w:val="0"/>
          <w:numId w:val="9"/>
        </w:numPr>
      </w:pPr>
      <w:r>
        <w:t>Platforms: Zoom</w:t>
      </w:r>
    </w:p>
    <w:p w14:paraId="11222CB2" w14:textId="3A7120F1" w:rsidR="00EC4870" w:rsidRDefault="00EC4870" w:rsidP="00EC4870">
      <w:pPr>
        <w:pStyle w:val="ListParagraph"/>
        <w:numPr>
          <w:ilvl w:val="0"/>
          <w:numId w:val="9"/>
        </w:numPr>
      </w:pPr>
      <w:r w:rsidRPr="003468B1">
        <w:t>Primary nature of group task</w:t>
      </w:r>
      <w:r>
        <w:t xml:space="preserve">: </w:t>
      </w:r>
      <w:r w:rsidR="00C27695">
        <w:t>not applicable</w:t>
      </w:r>
    </w:p>
    <w:p w14:paraId="671956D1" w14:textId="0E625733" w:rsidR="00EC4870" w:rsidRDefault="00EC4870" w:rsidP="00EC4870">
      <w:pPr>
        <w:pStyle w:val="ListParagraph"/>
        <w:numPr>
          <w:ilvl w:val="0"/>
          <w:numId w:val="9"/>
        </w:numPr>
      </w:pPr>
      <w:r>
        <w:t xml:space="preserve">Inputs: </w:t>
      </w:r>
      <w:r w:rsidR="00C27695">
        <w:t>none</w:t>
      </w:r>
    </w:p>
    <w:p w14:paraId="52248BEE" w14:textId="1D87ED9A" w:rsidR="00EC4870" w:rsidRDefault="00EC4870" w:rsidP="00EC4870">
      <w:pPr>
        <w:pStyle w:val="ListParagraph"/>
        <w:numPr>
          <w:ilvl w:val="0"/>
          <w:numId w:val="9"/>
        </w:numPr>
      </w:pPr>
      <w:r>
        <w:t xml:space="preserve">Outputs: </w:t>
      </w:r>
      <w:r w:rsidR="000041AD">
        <w:t>participants informed of what the next steps with the model and the project are</w:t>
      </w:r>
    </w:p>
    <w:p w14:paraId="6129E9E8" w14:textId="77777777" w:rsidR="00EC4870" w:rsidRDefault="00EC4870" w:rsidP="00EC4870">
      <w:pPr>
        <w:pStyle w:val="ListParagraph"/>
        <w:numPr>
          <w:ilvl w:val="0"/>
          <w:numId w:val="9"/>
        </w:numPr>
      </w:pPr>
      <w:r>
        <w:t>Roles:</w:t>
      </w:r>
    </w:p>
    <w:p w14:paraId="1F9C23FA" w14:textId="2C3DB77A" w:rsidR="00EC4870" w:rsidRDefault="000041AD" w:rsidP="00EC4870">
      <w:pPr>
        <w:pStyle w:val="ListParagraph"/>
        <w:numPr>
          <w:ilvl w:val="1"/>
          <w:numId w:val="9"/>
        </w:numPr>
      </w:pPr>
      <w:r>
        <w:t xml:space="preserve">Meeting convener/closer: </w:t>
      </w:r>
      <w:r w:rsidR="00A31A06">
        <w:t>Jayne Woodside</w:t>
      </w:r>
    </w:p>
    <w:p w14:paraId="271AE2D2" w14:textId="4DE3FAB2" w:rsidR="00EC4870" w:rsidRDefault="00EC4870" w:rsidP="00EC4870">
      <w:pPr>
        <w:pStyle w:val="ListParagraph"/>
        <w:numPr>
          <w:ilvl w:val="1"/>
          <w:numId w:val="9"/>
        </w:numPr>
      </w:pPr>
      <w:r w:rsidRPr="00FE1243">
        <w:t>Stage manager and timekeeper</w:t>
      </w:r>
      <w:r>
        <w:t xml:space="preserve">: </w:t>
      </w:r>
      <w:r w:rsidR="00A31A06">
        <w:t>Niamh O’Kane</w:t>
      </w:r>
    </w:p>
    <w:p w14:paraId="4D7C5B6B" w14:textId="77777777" w:rsidR="00EC4870" w:rsidRDefault="00EC4870" w:rsidP="00EC4870">
      <w:pPr>
        <w:pStyle w:val="ListParagraph"/>
        <w:numPr>
          <w:ilvl w:val="0"/>
          <w:numId w:val="9"/>
        </w:numPr>
      </w:pPr>
      <w:r>
        <w:t>Steps:</w:t>
      </w:r>
    </w:p>
    <w:p w14:paraId="36CBFC80" w14:textId="47B048DE" w:rsidR="00EC4870" w:rsidRDefault="000041AD" w:rsidP="00EC4870">
      <w:pPr>
        <w:pStyle w:val="ListParagraph"/>
        <w:numPr>
          <w:ilvl w:val="1"/>
          <w:numId w:val="9"/>
        </w:numPr>
      </w:pPr>
      <w:r>
        <w:t xml:space="preserve">Meeting convener/closer thanks participants for their contributions during the session and explains what </w:t>
      </w:r>
      <w:r w:rsidR="00FB4E56">
        <w:t xml:space="preserve">it </w:t>
      </w:r>
      <w:r>
        <w:t>is going to happen next with the diagram and the project:</w:t>
      </w:r>
    </w:p>
    <w:p w14:paraId="624F1B0E" w14:textId="09A8B57E" w:rsidR="000041AD" w:rsidRDefault="000041AD" w:rsidP="009E6BCE">
      <w:pPr>
        <w:pStyle w:val="ListParagraph"/>
        <w:numPr>
          <w:ilvl w:val="2"/>
          <w:numId w:val="9"/>
        </w:numPr>
      </w:pPr>
      <w:r>
        <w:t>C</w:t>
      </w:r>
      <w:r w:rsidRPr="000041AD">
        <w:t>lean-up and review</w:t>
      </w:r>
      <w:r>
        <w:t>: t</w:t>
      </w:r>
      <w:r w:rsidRPr="000041AD">
        <w:t xml:space="preserve">ell participants that the </w:t>
      </w:r>
      <w:r>
        <w:t>diagram</w:t>
      </w:r>
      <w:r w:rsidRPr="000041AD">
        <w:t xml:space="preserve"> will be cleaned up by comparing what is currently included in the model to the notes, and everything that was said will be incorporated into the model</w:t>
      </w:r>
      <w:r w:rsidR="002A2A7D">
        <w:t>.</w:t>
      </w:r>
      <w:r w:rsidR="00C25137">
        <w:t xml:space="preserve"> </w:t>
      </w:r>
      <w:r w:rsidR="002A2A7D">
        <w:t>The diagram</w:t>
      </w:r>
      <w:r w:rsidR="008D3CC5">
        <w:t xml:space="preserve"> and the output of the action ideas session</w:t>
      </w:r>
      <w:r w:rsidR="002A2A7D">
        <w:t xml:space="preserve"> will be sent to all participants once the clean-up and review is finished.</w:t>
      </w:r>
      <w:r w:rsidR="00C25137">
        <w:t xml:space="preserve"> </w:t>
      </w:r>
    </w:p>
    <w:p w14:paraId="5B2AD5CD" w14:textId="5B02BFAF" w:rsidR="00C25137" w:rsidRDefault="00C25137" w:rsidP="00E33D65">
      <w:pPr>
        <w:pStyle w:val="ListParagraph"/>
        <w:numPr>
          <w:ilvl w:val="2"/>
          <w:numId w:val="9"/>
        </w:numPr>
      </w:pPr>
      <w:r>
        <w:t>Summarize next steps.</w:t>
      </w:r>
    </w:p>
    <w:p w14:paraId="2584CF10" w14:textId="5DC22C9F" w:rsidR="00C25137" w:rsidRDefault="00C25137" w:rsidP="00C25137">
      <w:pPr>
        <w:pStyle w:val="ListParagraph"/>
        <w:numPr>
          <w:ilvl w:val="1"/>
          <w:numId w:val="9"/>
        </w:numPr>
      </w:pPr>
      <w:r>
        <w:t>Ask if there are any final questions or comments, and state how participants can reach out to us.</w:t>
      </w:r>
    </w:p>
    <w:p w14:paraId="533902D6" w14:textId="5D6849FB" w:rsidR="006B7F67" w:rsidRDefault="00C25137" w:rsidP="00C14560">
      <w:pPr>
        <w:pStyle w:val="ListParagraph"/>
        <w:numPr>
          <w:ilvl w:val="1"/>
          <w:numId w:val="9"/>
        </w:numPr>
        <w:sectPr w:rsidR="006B7F67" w:rsidSect="003F62A8">
          <w:headerReference w:type="default" r:id="rId8"/>
          <w:footerReference w:type="default" r:id="rId9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>
        <w:t>Close the meeting</w:t>
      </w:r>
    </w:p>
    <w:p w14:paraId="572CFB3B" w14:textId="77777777" w:rsidR="00D47A99" w:rsidRPr="00D47A99" w:rsidRDefault="00D47A99" w:rsidP="00D47A99">
      <w:pPr>
        <w:rPr>
          <w:b/>
          <w:bCs/>
          <w:noProof/>
        </w:rPr>
      </w:pPr>
      <w:r w:rsidRPr="00D47A99">
        <w:rPr>
          <w:b/>
          <w:bCs/>
          <w:noProof/>
        </w:rPr>
        <w:lastRenderedPageBreak/>
        <w:t>Example of causal loop diagram</w:t>
      </w:r>
    </w:p>
    <w:p w14:paraId="19F52B8A" w14:textId="2E9BD9C3" w:rsidR="00D47A99" w:rsidRDefault="00D47A99" w:rsidP="00D47A99">
      <w:pPr>
        <w:jc w:val="center"/>
      </w:pPr>
      <w:r>
        <w:rPr>
          <w:noProof/>
        </w:rPr>
        <w:drawing>
          <wp:inline distT="0" distB="0" distL="0" distR="0" wp14:anchorId="186910EE" wp14:editId="11BB31E9">
            <wp:extent cx="5505450" cy="4543425"/>
            <wp:effectExtent l="0" t="0" r="0" b="952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454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411D7" w14:textId="77777777" w:rsidR="00D47A99" w:rsidRDefault="00D47A99" w:rsidP="00D47A99">
      <w:pPr>
        <w:spacing w:line="240" w:lineRule="auto"/>
        <w:sectPr w:rsidR="00D47A99" w:rsidSect="00A47AA3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  <w:r>
        <w:t>C</w:t>
      </w:r>
      <w:r w:rsidRPr="00524F40">
        <w:t>ausal loop diagram of the system that influences food behavio</w:t>
      </w:r>
      <w:r>
        <w:t>u</w:t>
      </w:r>
      <w:r w:rsidRPr="00524F40">
        <w:t>rs and transport</w:t>
      </w:r>
      <w:r>
        <w:t xml:space="preserve"> in 3 Latin American cities.</w:t>
      </w:r>
      <w:r w:rsidRPr="00524F40">
        <w:t xml:space="preserve"> </w:t>
      </w:r>
      <w:r>
        <w:t>From “</w:t>
      </w:r>
      <w:r w:rsidRPr="00A47AA3">
        <w:t>Using community-based system dynamics modelling to understand the complex systems that influence health in cities: The SALURBAL study</w:t>
      </w:r>
      <w:r>
        <w:t>” (</w:t>
      </w:r>
      <w:hyperlink r:id="rId11" w:tgtFrame="_blank" w:tooltip="Persistent link using digital object identifier" w:history="1">
        <w:r>
          <w:rPr>
            <w:rStyle w:val="Hyperlink"/>
          </w:rPr>
          <w:t>https://doi.org/10.1016/j.healthplace.2019.102215</w:t>
        </w:r>
      </w:hyperlink>
      <w:r>
        <w:t xml:space="preserve"> - open access). The + and - signals beside the arrows indicate that an increase in factor A is expected to lead to an increase or decrease, respectively, in factor B. The “||” symbol on an arrow represents a time delay in the relationship between two factors. “R” identifies reinforcing feedback loops. “B” identifies balancing feedback loops. Table 5 below list and describe the key feedback loops (something we will do too). AQ = air quality. PA = physical activity. UPF = ultra-processed food.</w:t>
      </w:r>
    </w:p>
    <w:p w14:paraId="647D5499" w14:textId="77777777" w:rsidR="00D47A99" w:rsidRDefault="00D47A99" w:rsidP="00D47A99">
      <w:r>
        <w:rPr>
          <w:noProof/>
        </w:rPr>
        <w:lastRenderedPageBreak/>
        <w:drawing>
          <wp:inline distT="0" distB="0" distL="0" distR="0" wp14:anchorId="55767B01" wp14:editId="3D59BA84">
            <wp:extent cx="6120130" cy="8722995"/>
            <wp:effectExtent l="0" t="0" r="0" b="1905"/>
            <wp:docPr id="4" name="Picture 4" descr="Graphical user interface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table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72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35636" w14:textId="77777777" w:rsidR="00D47A99" w:rsidRDefault="00D47A99" w:rsidP="00D47A99">
      <w:r>
        <w:br w:type="page"/>
      </w:r>
    </w:p>
    <w:p w14:paraId="61AF2D48" w14:textId="77777777" w:rsidR="00D47A99" w:rsidRPr="005368FA" w:rsidRDefault="00D47A99" w:rsidP="00D47A99">
      <w:r>
        <w:rPr>
          <w:noProof/>
        </w:rPr>
        <w:lastRenderedPageBreak/>
        <w:drawing>
          <wp:inline distT="0" distB="0" distL="0" distR="0" wp14:anchorId="36553C09" wp14:editId="7EECF630">
            <wp:extent cx="6120130" cy="7715250"/>
            <wp:effectExtent l="0" t="0" r="0" b="0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71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811E3" w14:textId="5D549216" w:rsidR="003F62A8" w:rsidRDefault="003F62A8" w:rsidP="006B7F67"/>
    <w:sectPr w:rsidR="003F62A8" w:rsidSect="003F62A8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CFDCDE" w14:textId="77777777" w:rsidR="003D0730" w:rsidRDefault="003D0730" w:rsidP="00B94CE2">
      <w:pPr>
        <w:spacing w:line="240" w:lineRule="auto"/>
      </w:pPr>
      <w:r>
        <w:separator/>
      </w:r>
    </w:p>
  </w:endnote>
  <w:endnote w:type="continuationSeparator" w:id="0">
    <w:p w14:paraId="19543B63" w14:textId="77777777" w:rsidR="003D0730" w:rsidRDefault="003D0730" w:rsidP="00B94C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5273932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3BE2D6FE" w14:textId="2C06792C" w:rsidR="00B94CE2" w:rsidRPr="00B94CE2" w:rsidRDefault="00B94CE2" w:rsidP="00B94CE2">
        <w:pPr>
          <w:pStyle w:val="Footer"/>
          <w:jc w:val="right"/>
          <w:rPr>
            <w:sz w:val="20"/>
            <w:szCs w:val="20"/>
          </w:rPr>
        </w:pPr>
        <w:r w:rsidRPr="00B94CE2">
          <w:rPr>
            <w:sz w:val="20"/>
            <w:szCs w:val="20"/>
          </w:rPr>
          <w:fldChar w:fldCharType="begin"/>
        </w:r>
        <w:r w:rsidRPr="00B94CE2">
          <w:rPr>
            <w:sz w:val="20"/>
            <w:szCs w:val="20"/>
          </w:rPr>
          <w:instrText xml:space="preserve"> PAGE   \* MERGEFORMAT </w:instrText>
        </w:r>
        <w:r w:rsidRPr="00B94CE2">
          <w:rPr>
            <w:sz w:val="20"/>
            <w:szCs w:val="20"/>
          </w:rPr>
          <w:fldChar w:fldCharType="separate"/>
        </w:r>
        <w:r w:rsidRPr="00B94CE2">
          <w:rPr>
            <w:noProof/>
            <w:sz w:val="20"/>
            <w:szCs w:val="20"/>
          </w:rPr>
          <w:t>2</w:t>
        </w:r>
        <w:r w:rsidRPr="00B94CE2">
          <w:rPr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1E422D" w14:textId="77777777" w:rsidR="003D0730" w:rsidRDefault="003D0730" w:rsidP="00B94CE2">
      <w:pPr>
        <w:spacing w:line="240" w:lineRule="auto"/>
      </w:pPr>
      <w:r>
        <w:separator/>
      </w:r>
    </w:p>
  </w:footnote>
  <w:footnote w:type="continuationSeparator" w:id="0">
    <w:p w14:paraId="2F299725" w14:textId="77777777" w:rsidR="003D0730" w:rsidRDefault="003D0730" w:rsidP="00B94CE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7CD4CE" w14:textId="37606FA1" w:rsidR="008824D8" w:rsidRDefault="008824D8">
    <w:pPr>
      <w:pStyle w:val="Header"/>
    </w:pPr>
    <w:r w:rsidRPr="008824D8">
      <w:t>Factors contributing to food choice in the UK secondary school food setting: a systems map perspective</w:t>
    </w:r>
    <w:r>
      <w:t xml:space="preserve">: </w:t>
    </w:r>
    <w:r w:rsidR="004915F8">
      <w:t>Supplementary File 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B7BA6"/>
    <w:multiLevelType w:val="hybridMultilevel"/>
    <w:tmpl w:val="BEEC05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8331CA"/>
    <w:multiLevelType w:val="hybridMultilevel"/>
    <w:tmpl w:val="782812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B21DD7"/>
    <w:multiLevelType w:val="hybridMultilevel"/>
    <w:tmpl w:val="D494B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4D6686"/>
    <w:multiLevelType w:val="hybridMultilevel"/>
    <w:tmpl w:val="EF9A7288"/>
    <w:lvl w:ilvl="0" w:tplc="47F639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08DC8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7C61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3A22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F098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BEC6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B652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60E5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0055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8A95EF0"/>
    <w:multiLevelType w:val="hybridMultilevel"/>
    <w:tmpl w:val="CBAC3D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34639F"/>
    <w:multiLevelType w:val="hybridMultilevel"/>
    <w:tmpl w:val="0F50CF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103366"/>
    <w:multiLevelType w:val="hybridMultilevel"/>
    <w:tmpl w:val="220445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485678"/>
    <w:multiLevelType w:val="hybridMultilevel"/>
    <w:tmpl w:val="6AF232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832476"/>
    <w:multiLevelType w:val="hybridMultilevel"/>
    <w:tmpl w:val="EA7089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C0E4654"/>
    <w:multiLevelType w:val="hybridMultilevel"/>
    <w:tmpl w:val="6D248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956600"/>
    <w:multiLevelType w:val="hybridMultilevel"/>
    <w:tmpl w:val="A50A0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7318691">
    <w:abstractNumId w:val="7"/>
  </w:num>
  <w:num w:numId="2" w16cid:durableId="229199605">
    <w:abstractNumId w:val="9"/>
  </w:num>
  <w:num w:numId="3" w16cid:durableId="2038458525">
    <w:abstractNumId w:val="4"/>
  </w:num>
  <w:num w:numId="4" w16cid:durableId="1893031921">
    <w:abstractNumId w:val="10"/>
  </w:num>
  <w:num w:numId="5" w16cid:durableId="1686244023">
    <w:abstractNumId w:val="8"/>
  </w:num>
  <w:num w:numId="6" w16cid:durableId="736440343">
    <w:abstractNumId w:val="0"/>
  </w:num>
  <w:num w:numId="7" w16cid:durableId="547111370">
    <w:abstractNumId w:val="5"/>
  </w:num>
  <w:num w:numId="8" w16cid:durableId="1506088295">
    <w:abstractNumId w:val="3"/>
  </w:num>
  <w:num w:numId="9" w16cid:durableId="1863084853">
    <w:abstractNumId w:val="1"/>
  </w:num>
  <w:num w:numId="10" w16cid:durableId="1940328243">
    <w:abstractNumId w:val="6"/>
  </w:num>
  <w:num w:numId="11" w16cid:durableId="16709071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AE4"/>
    <w:rsid w:val="000041AD"/>
    <w:rsid w:val="00004BA2"/>
    <w:rsid w:val="00005E1F"/>
    <w:rsid w:val="0001167B"/>
    <w:rsid w:val="00011A86"/>
    <w:rsid w:val="0001507D"/>
    <w:rsid w:val="0002093A"/>
    <w:rsid w:val="00020B4D"/>
    <w:rsid w:val="0002336D"/>
    <w:rsid w:val="00023C2E"/>
    <w:rsid w:val="00024642"/>
    <w:rsid w:val="000336CD"/>
    <w:rsid w:val="00037EA4"/>
    <w:rsid w:val="00040B6A"/>
    <w:rsid w:val="00061922"/>
    <w:rsid w:val="00063EFC"/>
    <w:rsid w:val="000712B8"/>
    <w:rsid w:val="00080BC4"/>
    <w:rsid w:val="0009564F"/>
    <w:rsid w:val="000A0209"/>
    <w:rsid w:val="000A228A"/>
    <w:rsid w:val="000B6A8B"/>
    <w:rsid w:val="000C37F7"/>
    <w:rsid w:val="000C7F80"/>
    <w:rsid w:val="000D2ABB"/>
    <w:rsid w:val="000D4A14"/>
    <w:rsid w:val="000F1984"/>
    <w:rsid w:val="000F3104"/>
    <w:rsid w:val="000F4B6F"/>
    <w:rsid w:val="000F5481"/>
    <w:rsid w:val="00102011"/>
    <w:rsid w:val="00105433"/>
    <w:rsid w:val="001131AF"/>
    <w:rsid w:val="00113A00"/>
    <w:rsid w:val="00130572"/>
    <w:rsid w:val="001361A7"/>
    <w:rsid w:val="001450BA"/>
    <w:rsid w:val="0015560F"/>
    <w:rsid w:val="00156A97"/>
    <w:rsid w:val="0016323D"/>
    <w:rsid w:val="001713A2"/>
    <w:rsid w:val="001728F9"/>
    <w:rsid w:val="001738A1"/>
    <w:rsid w:val="00176409"/>
    <w:rsid w:val="00180008"/>
    <w:rsid w:val="00181CE6"/>
    <w:rsid w:val="00183258"/>
    <w:rsid w:val="00187D21"/>
    <w:rsid w:val="001A102B"/>
    <w:rsid w:val="001B3D28"/>
    <w:rsid w:val="001C3CE5"/>
    <w:rsid w:val="001D46F1"/>
    <w:rsid w:val="001D699D"/>
    <w:rsid w:val="001E278C"/>
    <w:rsid w:val="001F5A3E"/>
    <w:rsid w:val="001F60DA"/>
    <w:rsid w:val="001F65D3"/>
    <w:rsid w:val="001F7A80"/>
    <w:rsid w:val="00200730"/>
    <w:rsid w:val="00213692"/>
    <w:rsid w:val="002250AE"/>
    <w:rsid w:val="002332FD"/>
    <w:rsid w:val="00236627"/>
    <w:rsid w:val="00241C47"/>
    <w:rsid w:val="002560DE"/>
    <w:rsid w:val="002801E0"/>
    <w:rsid w:val="00283E71"/>
    <w:rsid w:val="00285584"/>
    <w:rsid w:val="00285E81"/>
    <w:rsid w:val="00292E80"/>
    <w:rsid w:val="002A2A7D"/>
    <w:rsid w:val="002A65B5"/>
    <w:rsid w:val="002B64B0"/>
    <w:rsid w:val="002B673B"/>
    <w:rsid w:val="002B7C2C"/>
    <w:rsid w:val="002C6A02"/>
    <w:rsid w:val="002D21A2"/>
    <w:rsid w:val="002E33C5"/>
    <w:rsid w:val="002E78D6"/>
    <w:rsid w:val="002F1079"/>
    <w:rsid w:val="00301C2D"/>
    <w:rsid w:val="003021DC"/>
    <w:rsid w:val="00302EA1"/>
    <w:rsid w:val="00311037"/>
    <w:rsid w:val="00315346"/>
    <w:rsid w:val="0031661A"/>
    <w:rsid w:val="00332AF3"/>
    <w:rsid w:val="00346108"/>
    <w:rsid w:val="003468B1"/>
    <w:rsid w:val="0034764C"/>
    <w:rsid w:val="003535C1"/>
    <w:rsid w:val="00354C08"/>
    <w:rsid w:val="00366763"/>
    <w:rsid w:val="00375774"/>
    <w:rsid w:val="003A7A4C"/>
    <w:rsid w:val="003B1DF5"/>
    <w:rsid w:val="003B5090"/>
    <w:rsid w:val="003C3066"/>
    <w:rsid w:val="003C4CBE"/>
    <w:rsid w:val="003C7EF3"/>
    <w:rsid w:val="003D0730"/>
    <w:rsid w:val="003D280E"/>
    <w:rsid w:val="003E1B1E"/>
    <w:rsid w:val="003E61B4"/>
    <w:rsid w:val="003E7BF0"/>
    <w:rsid w:val="003F1F8D"/>
    <w:rsid w:val="003F62A8"/>
    <w:rsid w:val="00401539"/>
    <w:rsid w:val="004028B8"/>
    <w:rsid w:val="00407DFE"/>
    <w:rsid w:val="00412980"/>
    <w:rsid w:val="004150F3"/>
    <w:rsid w:val="00417898"/>
    <w:rsid w:val="00420744"/>
    <w:rsid w:val="00424BB6"/>
    <w:rsid w:val="004417D9"/>
    <w:rsid w:val="00443B0E"/>
    <w:rsid w:val="00444783"/>
    <w:rsid w:val="0044605B"/>
    <w:rsid w:val="00450C27"/>
    <w:rsid w:val="00451D62"/>
    <w:rsid w:val="00460E5E"/>
    <w:rsid w:val="004616B9"/>
    <w:rsid w:val="0047197D"/>
    <w:rsid w:val="004915F8"/>
    <w:rsid w:val="004A6CA3"/>
    <w:rsid w:val="004B1C49"/>
    <w:rsid w:val="004C15E4"/>
    <w:rsid w:val="004C5660"/>
    <w:rsid w:val="004C7B04"/>
    <w:rsid w:val="004D38B6"/>
    <w:rsid w:val="004F25B9"/>
    <w:rsid w:val="004F50B2"/>
    <w:rsid w:val="0051428B"/>
    <w:rsid w:val="00524F40"/>
    <w:rsid w:val="00530EFC"/>
    <w:rsid w:val="005345C7"/>
    <w:rsid w:val="005368FA"/>
    <w:rsid w:val="005408A4"/>
    <w:rsid w:val="00565E5C"/>
    <w:rsid w:val="00573EB4"/>
    <w:rsid w:val="0058098F"/>
    <w:rsid w:val="005813E6"/>
    <w:rsid w:val="00581B30"/>
    <w:rsid w:val="00581B71"/>
    <w:rsid w:val="00581EC9"/>
    <w:rsid w:val="005833D0"/>
    <w:rsid w:val="005975F9"/>
    <w:rsid w:val="005A0B68"/>
    <w:rsid w:val="005A0D54"/>
    <w:rsid w:val="005A10CF"/>
    <w:rsid w:val="005B3A99"/>
    <w:rsid w:val="005B6FB1"/>
    <w:rsid w:val="005B734B"/>
    <w:rsid w:val="005C1CF7"/>
    <w:rsid w:val="005C564A"/>
    <w:rsid w:val="005C7075"/>
    <w:rsid w:val="005D227D"/>
    <w:rsid w:val="005D3263"/>
    <w:rsid w:val="005E3CA8"/>
    <w:rsid w:val="005F2F8D"/>
    <w:rsid w:val="005F548B"/>
    <w:rsid w:val="00600A27"/>
    <w:rsid w:val="006011FC"/>
    <w:rsid w:val="006045DA"/>
    <w:rsid w:val="0060798E"/>
    <w:rsid w:val="00624C98"/>
    <w:rsid w:val="00631AEF"/>
    <w:rsid w:val="00634638"/>
    <w:rsid w:val="00651A8E"/>
    <w:rsid w:val="00653FF7"/>
    <w:rsid w:val="00676072"/>
    <w:rsid w:val="006905B9"/>
    <w:rsid w:val="006962D1"/>
    <w:rsid w:val="00696CD6"/>
    <w:rsid w:val="006A224A"/>
    <w:rsid w:val="006A7F52"/>
    <w:rsid w:val="006B1FF0"/>
    <w:rsid w:val="006B2C0E"/>
    <w:rsid w:val="006B39AE"/>
    <w:rsid w:val="006B41D6"/>
    <w:rsid w:val="006B66B3"/>
    <w:rsid w:val="006B7F67"/>
    <w:rsid w:val="006C2445"/>
    <w:rsid w:val="006C6C48"/>
    <w:rsid w:val="006E6642"/>
    <w:rsid w:val="006F5223"/>
    <w:rsid w:val="00701B4B"/>
    <w:rsid w:val="00702B82"/>
    <w:rsid w:val="00707DCE"/>
    <w:rsid w:val="007139F9"/>
    <w:rsid w:val="00714915"/>
    <w:rsid w:val="00716176"/>
    <w:rsid w:val="007264C2"/>
    <w:rsid w:val="0073196C"/>
    <w:rsid w:val="007322B0"/>
    <w:rsid w:val="007363CB"/>
    <w:rsid w:val="00740A57"/>
    <w:rsid w:val="00762A47"/>
    <w:rsid w:val="00764BB6"/>
    <w:rsid w:val="00777DE5"/>
    <w:rsid w:val="00780EDD"/>
    <w:rsid w:val="00782A1F"/>
    <w:rsid w:val="00785DEE"/>
    <w:rsid w:val="00786B33"/>
    <w:rsid w:val="00787E57"/>
    <w:rsid w:val="00790C5D"/>
    <w:rsid w:val="00793D88"/>
    <w:rsid w:val="0079647E"/>
    <w:rsid w:val="00797F81"/>
    <w:rsid w:val="007A5DD1"/>
    <w:rsid w:val="007B2A20"/>
    <w:rsid w:val="007C11DA"/>
    <w:rsid w:val="007C1ABF"/>
    <w:rsid w:val="007C1B46"/>
    <w:rsid w:val="007D2EB6"/>
    <w:rsid w:val="007D4415"/>
    <w:rsid w:val="008021DC"/>
    <w:rsid w:val="008150D3"/>
    <w:rsid w:val="00815EED"/>
    <w:rsid w:val="00821736"/>
    <w:rsid w:val="0083527A"/>
    <w:rsid w:val="00843E97"/>
    <w:rsid w:val="00856268"/>
    <w:rsid w:val="00856E0C"/>
    <w:rsid w:val="00856F6F"/>
    <w:rsid w:val="00860147"/>
    <w:rsid w:val="00865160"/>
    <w:rsid w:val="008742B4"/>
    <w:rsid w:val="008824D8"/>
    <w:rsid w:val="00892FC2"/>
    <w:rsid w:val="008A0579"/>
    <w:rsid w:val="008A1CA9"/>
    <w:rsid w:val="008A7353"/>
    <w:rsid w:val="008A7717"/>
    <w:rsid w:val="008B3E16"/>
    <w:rsid w:val="008C21ED"/>
    <w:rsid w:val="008C423D"/>
    <w:rsid w:val="008D3CC5"/>
    <w:rsid w:val="008D4C39"/>
    <w:rsid w:val="008D51C4"/>
    <w:rsid w:val="008D565D"/>
    <w:rsid w:val="008E3BBF"/>
    <w:rsid w:val="008F4AAA"/>
    <w:rsid w:val="0091011F"/>
    <w:rsid w:val="00912DBE"/>
    <w:rsid w:val="00932E5B"/>
    <w:rsid w:val="0093612B"/>
    <w:rsid w:val="00944AF3"/>
    <w:rsid w:val="00944C78"/>
    <w:rsid w:val="00961235"/>
    <w:rsid w:val="00962E63"/>
    <w:rsid w:val="00965F2F"/>
    <w:rsid w:val="009751E8"/>
    <w:rsid w:val="00995F2D"/>
    <w:rsid w:val="009965A3"/>
    <w:rsid w:val="00997AE4"/>
    <w:rsid w:val="009A2899"/>
    <w:rsid w:val="009A70B2"/>
    <w:rsid w:val="009B2F89"/>
    <w:rsid w:val="009B459E"/>
    <w:rsid w:val="009C07FD"/>
    <w:rsid w:val="009E0210"/>
    <w:rsid w:val="009E50B4"/>
    <w:rsid w:val="009F4162"/>
    <w:rsid w:val="009F7A54"/>
    <w:rsid w:val="00A17227"/>
    <w:rsid w:val="00A21891"/>
    <w:rsid w:val="00A25A70"/>
    <w:rsid w:val="00A31A06"/>
    <w:rsid w:val="00A347BD"/>
    <w:rsid w:val="00A3549F"/>
    <w:rsid w:val="00A35F0C"/>
    <w:rsid w:val="00A37E66"/>
    <w:rsid w:val="00A42125"/>
    <w:rsid w:val="00A4487B"/>
    <w:rsid w:val="00A47AA3"/>
    <w:rsid w:val="00A5096C"/>
    <w:rsid w:val="00A526CD"/>
    <w:rsid w:val="00A56707"/>
    <w:rsid w:val="00A600D1"/>
    <w:rsid w:val="00A86EE3"/>
    <w:rsid w:val="00A8765F"/>
    <w:rsid w:val="00A919E6"/>
    <w:rsid w:val="00AA17BF"/>
    <w:rsid w:val="00AA4EFC"/>
    <w:rsid w:val="00AB4E23"/>
    <w:rsid w:val="00AB56FB"/>
    <w:rsid w:val="00AC0F9B"/>
    <w:rsid w:val="00AC2FAB"/>
    <w:rsid w:val="00AC5FB0"/>
    <w:rsid w:val="00AD0CA2"/>
    <w:rsid w:val="00AD4CCC"/>
    <w:rsid w:val="00AD6FFF"/>
    <w:rsid w:val="00AE7040"/>
    <w:rsid w:val="00B02240"/>
    <w:rsid w:val="00B1058F"/>
    <w:rsid w:val="00B1399C"/>
    <w:rsid w:val="00B2396B"/>
    <w:rsid w:val="00B41EFF"/>
    <w:rsid w:val="00B42EB8"/>
    <w:rsid w:val="00B5166C"/>
    <w:rsid w:val="00B600C5"/>
    <w:rsid w:val="00B630F6"/>
    <w:rsid w:val="00B7177C"/>
    <w:rsid w:val="00B71C0C"/>
    <w:rsid w:val="00B730B7"/>
    <w:rsid w:val="00B75989"/>
    <w:rsid w:val="00B87F25"/>
    <w:rsid w:val="00B94CE2"/>
    <w:rsid w:val="00B96CE2"/>
    <w:rsid w:val="00BB157E"/>
    <w:rsid w:val="00BB2A24"/>
    <w:rsid w:val="00BB3E51"/>
    <w:rsid w:val="00BD30EE"/>
    <w:rsid w:val="00BD5711"/>
    <w:rsid w:val="00BE0CF0"/>
    <w:rsid w:val="00BE3817"/>
    <w:rsid w:val="00BF2CD7"/>
    <w:rsid w:val="00BF4568"/>
    <w:rsid w:val="00BF5330"/>
    <w:rsid w:val="00BF5CE9"/>
    <w:rsid w:val="00C00E6B"/>
    <w:rsid w:val="00C067D1"/>
    <w:rsid w:val="00C14560"/>
    <w:rsid w:val="00C23881"/>
    <w:rsid w:val="00C24A4D"/>
    <w:rsid w:val="00C24FA9"/>
    <w:rsid w:val="00C250DC"/>
    <w:rsid w:val="00C25137"/>
    <w:rsid w:val="00C26682"/>
    <w:rsid w:val="00C272A1"/>
    <w:rsid w:val="00C27695"/>
    <w:rsid w:val="00C33EDA"/>
    <w:rsid w:val="00C3528D"/>
    <w:rsid w:val="00C35D55"/>
    <w:rsid w:val="00C40CA5"/>
    <w:rsid w:val="00C558BD"/>
    <w:rsid w:val="00C6489D"/>
    <w:rsid w:val="00C65C58"/>
    <w:rsid w:val="00C66BD9"/>
    <w:rsid w:val="00C70B0A"/>
    <w:rsid w:val="00C80A4B"/>
    <w:rsid w:val="00C84ACF"/>
    <w:rsid w:val="00C87DA4"/>
    <w:rsid w:val="00C90F11"/>
    <w:rsid w:val="00C92778"/>
    <w:rsid w:val="00C95F0E"/>
    <w:rsid w:val="00C96572"/>
    <w:rsid w:val="00CA60BA"/>
    <w:rsid w:val="00CB37DA"/>
    <w:rsid w:val="00CB6FFC"/>
    <w:rsid w:val="00CC3282"/>
    <w:rsid w:val="00CD2300"/>
    <w:rsid w:val="00CD5FD4"/>
    <w:rsid w:val="00CE0F3A"/>
    <w:rsid w:val="00CE4312"/>
    <w:rsid w:val="00D028DD"/>
    <w:rsid w:val="00D124C0"/>
    <w:rsid w:val="00D14A3D"/>
    <w:rsid w:val="00D17612"/>
    <w:rsid w:val="00D2436A"/>
    <w:rsid w:val="00D47A99"/>
    <w:rsid w:val="00D5160A"/>
    <w:rsid w:val="00D53F80"/>
    <w:rsid w:val="00D559A3"/>
    <w:rsid w:val="00D61ACD"/>
    <w:rsid w:val="00D61BE5"/>
    <w:rsid w:val="00D62F0D"/>
    <w:rsid w:val="00D65183"/>
    <w:rsid w:val="00D8020D"/>
    <w:rsid w:val="00D81968"/>
    <w:rsid w:val="00D8391C"/>
    <w:rsid w:val="00D96029"/>
    <w:rsid w:val="00DA2AD5"/>
    <w:rsid w:val="00DB1789"/>
    <w:rsid w:val="00DB354B"/>
    <w:rsid w:val="00DB3878"/>
    <w:rsid w:val="00DC6977"/>
    <w:rsid w:val="00DF174D"/>
    <w:rsid w:val="00DF678B"/>
    <w:rsid w:val="00E0273E"/>
    <w:rsid w:val="00E05038"/>
    <w:rsid w:val="00E11EB5"/>
    <w:rsid w:val="00E14A5C"/>
    <w:rsid w:val="00E16856"/>
    <w:rsid w:val="00E25593"/>
    <w:rsid w:val="00E33D65"/>
    <w:rsid w:val="00E350C4"/>
    <w:rsid w:val="00E40010"/>
    <w:rsid w:val="00E4135E"/>
    <w:rsid w:val="00E4762E"/>
    <w:rsid w:val="00E5662F"/>
    <w:rsid w:val="00E57C9C"/>
    <w:rsid w:val="00E64A50"/>
    <w:rsid w:val="00E651B9"/>
    <w:rsid w:val="00E728AA"/>
    <w:rsid w:val="00E73226"/>
    <w:rsid w:val="00E734B7"/>
    <w:rsid w:val="00E843D5"/>
    <w:rsid w:val="00E95A0D"/>
    <w:rsid w:val="00EA424A"/>
    <w:rsid w:val="00EA44ED"/>
    <w:rsid w:val="00EA68E2"/>
    <w:rsid w:val="00EC3F0B"/>
    <w:rsid w:val="00EC4870"/>
    <w:rsid w:val="00EC79F1"/>
    <w:rsid w:val="00ED0C73"/>
    <w:rsid w:val="00ED1513"/>
    <w:rsid w:val="00EF0BF4"/>
    <w:rsid w:val="00EF2494"/>
    <w:rsid w:val="00EF2B12"/>
    <w:rsid w:val="00F0000E"/>
    <w:rsid w:val="00F04761"/>
    <w:rsid w:val="00F07D04"/>
    <w:rsid w:val="00F12622"/>
    <w:rsid w:val="00F1610F"/>
    <w:rsid w:val="00F247EA"/>
    <w:rsid w:val="00F25169"/>
    <w:rsid w:val="00F26CB9"/>
    <w:rsid w:val="00F27A76"/>
    <w:rsid w:val="00F30726"/>
    <w:rsid w:val="00F31578"/>
    <w:rsid w:val="00F3406B"/>
    <w:rsid w:val="00F344F1"/>
    <w:rsid w:val="00F41656"/>
    <w:rsid w:val="00F47EAF"/>
    <w:rsid w:val="00F52CDE"/>
    <w:rsid w:val="00F601CA"/>
    <w:rsid w:val="00F63609"/>
    <w:rsid w:val="00F66E80"/>
    <w:rsid w:val="00F813EB"/>
    <w:rsid w:val="00F955C2"/>
    <w:rsid w:val="00FA0188"/>
    <w:rsid w:val="00FA2E0F"/>
    <w:rsid w:val="00FA5FC2"/>
    <w:rsid w:val="00FB3E8E"/>
    <w:rsid w:val="00FB4E56"/>
    <w:rsid w:val="00FC07A8"/>
    <w:rsid w:val="00FC6009"/>
    <w:rsid w:val="00FE1243"/>
    <w:rsid w:val="00FE269F"/>
    <w:rsid w:val="00FE2C7D"/>
    <w:rsid w:val="00FE64D2"/>
    <w:rsid w:val="00FF3D77"/>
    <w:rsid w:val="00FF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04EF383"/>
  <w15:chartTrackingRefBased/>
  <w15:docId w15:val="{1C762A3D-50A3-4A11-B89D-7E55F1B7D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0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21A2"/>
    <w:pPr>
      <w:ind w:left="720"/>
      <w:contextualSpacing/>
    </w:pPr>
  </w:style>
  <w:style w:type="table" w:styleId="TableGrid">
    <w:name w:val="Table Grid"/>
    <w:basedOn w:val="TableNormal"/>
    <w:uiPriority w:val="39"/>
    <w:rsid w:val="00283E7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7AA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62A8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94CE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CE2"/>
  </w:style>
  <w:style w:type="paragraph" w:styleId="Footer">
    <w:name w:val="footer"/>
    <w:basedOn w:val="Normal"/>
    <w:link w:val="FooterChar"/>
    <w:uiPriority w:val="99"/>
    <w:unhideWhenUsed/>
    <w:rsid w:val="00B94CE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CE2"/>
  </w:style>
  <w:style w:type="character" w:styleId="UnresolvedMention">
    <w:name w:val="Unresolved Mention"/>
    <w:basedOn w:val="DefaultParagraphFont"/>
    <w:uiPriority w:val="99"/>
    <w:semiHidden/>
    <w:unhideWhenUsed/>
    <w:rsid w:val="003C4CB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04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4B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4B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B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B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8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66232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8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2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56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6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16/j.healthplace.2019.102215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70A077-B33B-4062-BC14-7623C03DC79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539</Words>
  <Characters>877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Garcia</dc:creator>
  <cp:keywords/>
  <dc:description/>
  <cp:lastModifiedBy>Niamh O'Kane</cp:lastModifiedBy>
  <cp:revision>2</cp:revision>
  <dcterms:created xsi:type="dcterms:W3CDTF">2025-10-16T16:29:00Z</dcterms:created>
  <dcterms:modified xsi:type="dcterms:W3CDTF">2025-10-16T16:29:00Z</dcterms:modified>
</cp:coreProperties>
</file>